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943" w:rsidRPr="00140943" w:rsidRDefault="00140943" w:rsidP="0014094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40943">
        <w:rPr>
          <w:rFonts w:ascii="Times New Roman" w:hAnsi="Times New Roman" w:cs="Times New Roman"/>
          <w:b/>
          <w:sz w:val="24"/>
          <w:szCs w:val="24"/>
          <w:u w:val="single"/>
        </w:rPr>
        <w:t>Supplement</w:t>
      </w:r>
      <w:r w:rsidR="00A8295E">
        <w:rPr>
          <w:rFonts w:ascii="Times New Roman" w:hAnsi="Times New Roman" w:cs="Times New Roman"/>
          <w:b/>
          <w:sz w:val="24"/>
          <w:szCs w:val="24"/>
          <w:u w:val="single"/>
        </w:rPr>
        <w:t>ary</w:t>
      </w:r>
      <w:r w:rsidRPr="00140943">
        <w:rPr>
          <w:rFonts w:ascii="Times New Roman" w:hAnsi="Times New Roman" w:cs="Times New Roman"/>
          <w:b/>
          <w:sz w:val="24"/>
          <w:szCs w:val="24"/>
          <w:u w:val="single"/>
        </w:rPr>
        <w:t xml:space="preserve"> Material</w:t>
      </w:r>
    </w:p>
    <w:p w:rsidR="0070238D" w:rsidRPr="006212FE" w:rsidRDefault="0070238D" w:rsidP="007023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Genetic and Epigenetic Susceptibility of Airway Inflammation to PM</w:t>
      </w:r>
      <w:r w:rsidRPr="00D641A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2.5 </w:t>
      </w:r>
      <w:r>
        <w:rPr>
          <w:rFonts w:ascii="Times New Roman" w:hAnsi="Times New Roman" w:cs="Times New Roman"/>
          <w:b/>
          <w:bCs/>
          <w:sz w:val="24"/>
          <w:szCs w:val="24"/>
        </w:rPr>
        <w:t>in School Children: New Insights from Quantile Regression</w:t>
      </w:r>
    </w:p>
    <w:p w:rsidR="00254623" w:rsidRPr="004A305E" w:rsidRDefault="00254623" w:rsidP="0025462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254623" w:rsidRPr="00226451" w:rsidRDefault="00287065" w:rsidP="0025462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A305E">
        <w:rPr>
          <w:rFonts w:ascii="Times New Roman" w:hAnsi="Times New Roman"/>
          <w:b/>
          <w:sz w:val="24"/>
          <w:szCs w:val="24"/>
        </w:rPr>
        <w:t xml:space="preserve">Authors: </w:t>
      </w:r>
      <w:r w:rsidR="00254623" w:rsidRPr="004A305E">
        <w:rPr>
          <w:rFonts w:ascii="Times New Roman" w:hAnsi="Times New Roman"/>
          <w:sz w:val="24"/>
          <w:szCs w:val="24"/>
        </w:rPr>
        <w:t>Yue Zhang</w:t>
      </w:r>
      <w:r w:rsidR="00254623" w:rsidRPr="004A305E">
        <w:rPr>
          <w:rFonts w:ascii="Times New Roman" w:hAnsi="Times New Roman"/>
          <w:sz w:val="24"/>
          <w:szCs w:val="24"/>
          <w:vertAlign w:val="superscript"/>
        </w:rPr>
        <w:t>1,2,3</w:t>
      </w:r>
      <w:r w:rsidR="00254623" w:rsidRPr="004A305E">
        <w:rPr>
          <w:rFonts w:ascii="Times New Roman" w:hAnsi="Times New Roman"/>
          <w:sz w:val="24"/>
          <w:szCs w:val="24"/>
        </w:rPr>
        <w:t>, Muhammad T. Salam</w:t>
      </w:r>
      <w:r w:rsidR="00254623" w:rsidRPr="004A305E">
        <w:rPr>
          <w:rFonts w:ascii="Times New Roman" w:hAnsi="Times New Roman"/>
          <w:sz w:val="24"/>
          <w:szCs w:val="24"/>
          <w:vertAlign w:val="superscript"/>
        </w:rPr>
        <w:t>4</w:t>
      </w:r>
      <w:r w:rsidR="00BD4CF6">
        <w:rPr>
          <w:rFonts w:ascii="Times New Roman" w:hAnsi="Times New Roman"/>
          <w:sz w:val="24"/>
          <w:szCs w:val="24"/>
          <w:vertAlign w:val="superscript"/>
        </w:rPr>
        <w:t>,5</w:t>
      </w:r>
      <w:r w:rsidR="00254623" w:rsidRPr="004A305E">
        <w:rPr>
          <w:rFonts w:ascii="Times New Roman" w:hAnsi="Times New Roman"/>
          <w:sz w:val="24"/>
          <w:szCs w:val="24"/>
        </w:rPr>
        <w:t>, Kiros Berhane</w:t>
      </w:r>
      <w:r w:rsidR="00254623" w:rsidRPr="004A305E">
        <w:rPr>
          <w:rFonts w:ascii="Times New Roman" w:hAnsi="Times New Roman"/>
          <w:sz w:val="24"/>
          <w:szCs w:val="24"/>
          <w:vertAlign w:val="superscript"/>
        </w:rPr>
        <w:t>4</w:t>
      </w:r>
      <w:r w:rsidR="00254623" w:rsidRPr="004A305E">
        <w:rPr>
          <w:rFonts w:ascii="Times New Roman" w:hAnsi="Times New Roman"/>
          <w:sz w:val="24"/>
          <w:szCs w:val="24"/>
        </w:rPr>
        <w:t>, Sandrah P. Eckel</w:t>
      </w:r>
      <w:r w:rsidR="00254623" w:rsidRPr="004A305E">
        <w:rPr>
          <w:rFonts w:ascii="Times New Roman" w:hAnsi="Times New Roman"/>
          <w:sz w:val="24"/>
          <w:szCs w:val="24"/>
          <w:vertAlign w:val="superscript"/>
        </w:rPr>
        <w:t>4</w:t>
      </w:r>
      <w:r w:rsidR="00254623" w:rsidRPr="004A305E">
        <w:rPr>
          <w:rFonts w:ascii="Times New Roman" w:hAnsi="Times New Roman"/>
          <w:sz w:val="24"/>
          <w:szCs w:val="24"/>
        </w:rPr>
        <w:t xml:space="preserve">, </w:t>
      </w:r>
      <w:r w:rsidR="00712F62" w:rsidRPr="004A305E">
        <w:rPr>
          <w:rFonts w:ascii="Times New Roman" w:hAnsi="Times New Roman"/>
          <w:sz w:val="24"/>
          <w:szCs w:val="24"/>
        </w:rPr>
        <w:t>Edward B. Rappaport</w:t>
      </w:r>
      <w:r w:rsidR="00712F62" w:rsidRPr="004A305E">
        <w:rPr>
          <w:rFonts w:ascii="Times New Roman" w:hAnsi="Times New Roman"/>
          <w:sz w:val="24"/>
          <w:szCs w:val="24"/>
          <w:vertAlign w:val="superscript"/>
        </w:rPr>
        <w:t>4</w:t>
      </w:r>
      <w:r w:rsidR="00712F62" w:rsidRPr="004A305E">
        <w:rPr>
          <w:rFonts w:ascii="Times New Roman" w:hAnsi="Times New Roman"/>
          <w:sz w:val="24"/>
          <w:szCs w:val="24"/>
        </w:rPr>
        <w:t>,</w:t>
      </w:r>
      <w:r w:rsidR="00712F62">
        <w:rPr>
          <w:rFonts w:ascii="Times New Roman" w:hAnsi="Times New Roman"/>
          <w:sz w:val="24"/>
          <w:szCs w:val="24"/>
        </w:rPr>
        <w:t xml:space="preserve"> </w:t>
      </w:r>
      <w:r w:rsidR="00254623" w:rsidRPr="004A305E">
        <w:rPr>
          <w:rFonts w:ascii="Times New Roman" w:hAnsi="Times New Roman"/>
          <w:sz w:val="24"/>
          <w:szCs w:val="24"/>
        </w:rPr>
        <w:t>William S. Linn</w:t>
      </w:r>
      <w:r w:rsidR="00254623" w:rsidRPr="004A305E">
        <w:rPr>
          <w:rFonts w:ascii="Times New Roman" w:hAnsi="Times New Roman"/>
          <w:sz w:val="24"/>
          <w:szCs w:val="24"/>
          <w:vertAlign w:val="superscript"/>
        </w:rPr>
        <w:t>4</w:t>
      </w:r>
      <w:r w:rsidR="00254623" w:rsidRPr="004A305E">
        <w:rPr>
          <w:rFonts w:ascii="Times New Roman" w:hAnsi="Times New Roman"/>
          <w:sz w:val="24"/>
          <w:szCs w:val="24"/>
        </w:rPr>
        <w:t xml:space="preserve">, </w:t>
      </w:r>
      <w:r w:rsidR="002D74F4">
        <w:rPr>
          <w:rFonts w:ascii="Times New Roman" w:hAnsi="Times New Roman"/>
          <w:sz w:val="24"/>
          <w:szCs w:val="24"/>
        </w:rPr>
        <w:t xml:space="preserve">Rima </w:t>
      </w:r>
      <w:r w:rsidR="00226451">
        <w:rPr>
          <w:rFonts w:ascii="Times New Roman" w:hAnsi="Times New Roman"/>
          <w:sz w:val="24"/>
          <w:szCs w:val="24"/>
        </w:rPr>
        <w:t>Habre</w:t>
      </w:r>
      <w:r w:rsidR="00226451" w:rsidRPr="004A305E">
        <w:rPr>
          <w:rFonts w:ascii="Times New Roman" w:hAnsi="Times New Roman"/>
          <w:sz w:val="24"/>
          <w:szCs w:val="24"/>
          <w:vertAlign w:val="superscript"/>
        </w:rPr>
        <w:t>4</w:t>
      </w:r>
      <w:r w:rsidR="00226451">
        <w:rPr>
          <w:rFonts w:ascii="Times New Roman" w:hAnsi="Times New Roman"/>
          <w:sz w:val="24"/>
          <w:szCs w:val="24"/>
        </w:rPr>
        <w:t xml:space="preserve">, </w:t>
      </w:r>
      <w:r w:rsidR="00254623" w:rsidRPr="004A305E">
        <w:rPr>
          <w:rFonts w:ascii="Times New Roman" w:hAnsi="Times New Roman"/>
          <w:sz w:val="24"/>
          <w:szCs w:val="24"/>
        </w:rPr>
        <w:t>Theresa M Bastain</w:t>
      </w:r>
      <w:r w:rsidR="00254623" w:rsidRPr="004A305E">
        <w:rPr>
          <w:rFonts w:ascii="Times New Roman" w:hAnsi="Times New Roman"/>
          <w:sz w:val="24"/>
          <w:szCs w:val="24"/>
          <w:vertAlign w:val="superscript"/>
        </w:rPr>
        <w:t>4</w:t>
      </w:r>
      <w:r w:rsidR="00254623" w:rsidRPr="004A305E">
        <w:rPr>
          <w:rFonts w:ascii="Times New Roman" w:hAnsi="Times New Roman"/>
          <w:sz w:val="24"/>
          <w:szCs w:val="24"/>
        </w:rPr>
        <w:t>, Frank D. Gilliland</w:t>
      </w:r>
      <w:r w:rsidR="00254623" w:rsidRPr="004A305E">
        <w:rPr>
          <w:rFonts w:ascii="Times New Roman" w:hAnsi="Times New Roman"/>
          <w:sz w:val="24"/>
          <w:szCs w:val="24"/>
          <w:vertAlign w:val="superscript"/>
        </w:rPr>
        <w:t>4</w:t>
      </w:r>
      <w:r w:rsidR="00226451">
        <w:rPr>
          <w:rFonts w:ascii="Times New Roman" w:hAnsi="Times New Roman"/>
          <w:sz w:val="24"/>
          <w:szCs w:val="24"/>
        </w:rPr>
        <w:t xml:space="preserve"> </w:t>
      </w:r>
    </w:p>
    <w:p w:rsidR="00874541" w:rsidRPr="004A305E" w:rsidRDefault="00874541" w:rsidP="0025462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254B6C" w:rsidRDefault="00287065" w:rsidP="009D3AA6">
      <w:pPr>
        <w:tabs>
          <w:tab w:val="left" w:pos="1970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4A305E">
        <w:rPr>
          <w:rFonts w:ascii="Times New Roman" w:hAnsi="Times New Roman"/>
          <w:b/>
          <w:sz w:val="24"/>
          <w:szCs w:val="24"/>
        </w:rPr>
        <w:t xml:space="preserve">Affiliations: </w:t>
      </w:r>
      <w:r w:rsidR="008C14DC">
        <w:rPr>
          <w:rFonts w:ascii="Times New Roman" w:hAnsi="Times New Roman"/>
          <w:b/>
          <w:sz w:val="24"/>
          <w:szCs w:val="24"/>
        </w:rPr>
        <w:tab/>
      </w:r>
      <w:r w:rsidRPr="004A305E">
        <w:rPr>
          <w:rFonts w:ascii="Times New Roman" w:hAnsi="Times New Roman"/>
          <w:b/>
          <w:sz w:val="24"/>
          <w:szCs w:val="24"/>
        </w:rPr>
        <w:br/>
      </w:r>
      <w:r w:rsidR="00254623" w:rsidRPr="004A305E">
        <w:rPr>
          <w:rFonts w:ascii="Times New Roman" w:hAnsi="Times New Roman"/>
          <w:sz w:val="24"/>
          <w:szCs w:val="24"/>
          <w:vertAlign w:val="superscript"/>
        </w:rPr>
        <w:t>1</w:t>
      </w:r>
      <w:r w:rsidR="00254623" w:rsidRPr="004A305E">
        <w:rPr>
          <w:rFonts w:ascii="Times New Roman" w:hAnsi="Times New Roman"/>
          <w:sz w:val="24"/>
          <w:szCs w:val="24"/>
        </w:rPr>
        <w:t xml:space="preserve"> Department of Internal Medicine, University of Utah, Salt Lake City, UT, USA;</w:t>
      </w:r>
    </w:p>
    <w:p w:rsidR="00254623" w:rsidRPr="004A305E" w:rsidRDefault="00254623" w:rsidP="0025462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A305E">
        <w:rPr>
          <w:rFonts w:ascii="Times New Roman" w:hAnsi="Times New Roman"/>
          <w:sz w:val="24"/>
          <w:szCs w:val="24"/>
          <w:vertAlign w:val="superscript"/>
        </w:rPr>
        <w:t>2</w:t>
      </w:r>
      <w:r w:rsidRPr="004A305E">
        <w:rPr>
          <w:rFonts w:ascii="Times New Roman" w:hAnsi="Times New Roman"/>
          <w:sz w:val="24"/>
          <w:szCs w:val="24"/>
        </w:rPr>
        <w:t xml:space="preserve"> Department of Family and Preventive Medicine, University of Utah, Salt Lake City, UT, USA;</w:t>
      </w:r>
    </w:p>
    <w:p w:rsidR="00254623" w:rsidRPr="004A305E" w:rsidRDefault="00254623" w:rsidP="0025462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A305E">
        <w:rPr>
          <w:rFonts w:ascii="Times New Roman" w:hAnsi="Times New Roman"/>
          <w:sz w:val="24"/>
          <w:szCs w:val="24"/>
          <w:vertAlign w:val="superscript"/>
        </w:rPr>
        <w:t>3</w:t>
      </w:r>
      <w:r w:rsidRPr="004A305E">
        <w:rPr>
          <w:rFonts w:ascii="Times New Roman" w:hAnsi="Times New Roman"/>
          <w:sz w:val="24"/>
          <w:szCs w:val="24"/>
        </w:rPr>
        <w:t xml:space="preserve"> Veteran Affairs Salt Lake City Health Care System, Salt Lake City, UT, USA;</w:t>
      </w:r>
    </w:p>
    <w:p w:rsidR="00254623" w:rsidRPr="004A305E" w:rsidRDefault="00254623" w:rsidP="0025462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A305E">
        <w:rPr>
          <w:rFonts w:ascii="Times New Roman" w:hAnsi="Times New Roman"/>
          <w:sz w:val="24"/>
          <w:szCs w:val="24"/>
          <w:vertAlign w:val="superscript"/>
        </w:rPr>
        <w:t>4</w:t>
      </w:r>
      <w:r w:rsidRPr="004A305E">
        <w:rPr>
          <w:rFonts w:ascii="Times New Roman" w:hAnsi="Times New Roman"/>
          <w:sz w:val="24"/>
          <w:szCs w:val="24"/>
        </w:rPr>
        <w:t xml:space="preserve"> Department of Preventive Medicine, University of Southern California, Los Angeles, CA, USA;</w:t>
      </w:r>
    </w:p>
    <w:p w:rsidR="00BD4CF6" w:rsidRPr="004A305E" w:rsidRDefault="00AD1736" w:rsidP="00BD4CF6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 w:rsidR="00BD4CF6" w:rsidRPr="004A305E">
        <w:rPr>
          <w:rFonts w:ascii="Times New Roman" w:hAnsi="Times New Roman"/>
          <w:sz w:val="24"/>
          <w:szCs w:val="24"/>
        </w:rPr>
        <w:t xml:space="preserve"> Department of </w:t>
      </w:r>
      <w:r w:rsidR="00BD4CF6">
        <w:rPr>
          <w:rFonts w:ascii="Times New Roman" w:hAnsi="Times New Roman"/>
          <w:sz w:val="24"/>
          <w:szCs w:val="24"/>
        </w:rPr>
        <w:t>Psychiatry</w:t>
      </w:r>
      <w:r w:rsidR="00EA3E49">
        <w:rPr>
          <w:rFonts w:ascii="Times New Roman" w:hAnsi="Times New Roman"/>
          <w:sz w:val="24"/>
          <w:szCs w:val="24"/>
        </w:rPr>
        <w:t>, Kern Medical, Bakersfield, CA, USA</w:t>
      </w:r>
    </w:p>
    <w:p w:rsidR="00254623" w:rsidRPr="004A305E" w:rsidRDefault="00254623" w:rsidP="0025462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E4136" w:rsidRDefault="00287065" w:rsidP="002179AA">
      <w:pPr>
        <w:spacing w:after="0"/>
      </w:pPr>
      <w:r w:rsidRPr="004A305E">
        <w:rPr>
          <w:rFonts w:ascii="Times New Roman" w:hAnsi="Times New Roman"/>
          <w:b/>
          <w:sz w:val="24"/>
          <w:szCs w:val="24"/>
        </w:rPr>
        <w:t>Correspo</w:t>
      </w:r>
      <w:r w:rsidR="002179AA">
        <w:rPr>
          <w:rFonts w:ascii="Times New Roman" w:hAnsi="Times New Roman"/>
          <w:b/>
          <w:sz w:val="24"/>
          <w:szCs w:val="24"/>
        </w:rPr>
        <w:t>ndence</w:t>
      </w:r>
      <w:r w:rsidRPr="004A305E">
        <w:rPr>
          <w:rFonts w:ascii="Times New Roman" w:hAnsi="Times New Roman"/>
          <w:b/>
          <w:sz w:val="24"/>
          <w:szCs w:val="24"/>
        </w:rPr>
        <w:t>:</w:t>
      </w:r>
      <w:r w:rsidR="002179AA">
        <w:rPr>
          <w:rFonts w:ascii="Times New Roman" w:hAnsi="Times New Roman"/>
          <w:b/>
          <w:sz w:val="24"/>
          <w:szCs w:val="24"/>
        </w:rPr>
        <w:t xml:space="preserve"> </w:t>
      </w:r>
      <w:r w:rsidR="00803EDD" w:rsidRPr="004A305E">
        <w:rPr>
          <w:rFonts w:ascii="Times New Roman" w:hAnsi="Times New Roman" w:cs="Times New Roman"/>
          <w:sz w:val="24"/>
          <w:szCs w:val="24"/>
        </w:rPr>
        <w:t>Yue Zhang</w:t>
      </w:r>
      <w:r w:rsidR="002179AA">
        <w:rPr>
          <w:rFonts w:ascii="Times New Roman" w:hAnsi="Times New Roman" w:cs="Times New Roman"/>
          <w:sz w:val="24"/>
          <w:szCs w:val="24"/>
        </w:rPr>
        <w:t>,</w:t>
      </w:r>
      <w:r w:rsidR="002179AA">
        <w:rPr>
          <w:rFonts w:ascii="Times New Roman" w:hAnsi="Times New Roman"/>
          <w:b/>
          <w:sz w:val="24"/>
          <w:szCs w:val="24"/>
        </w:rPr>
        <w:t xml:space="preserve"> </w:t>
      </w:r>
      <w:r w:rsidR="009E4136" w:rsidRPr="004A305E">
        <w:rPr>
          <w:rFonts w:ascii="Times New Roman" w:hAnsi="Times New Roman" w:cs="Times New Roman"/>
          <w:sz w:val="24"/>
          <w:szCs w:val="24"/>
        </w:rPr>
        <w:t>Division of Epidemiology</w:t>
      </w:r>
      <w:r w:rsidR="002179AA">
        <w:rPr>
          <w:rFonts w:ascii="Times New Roman" w:hAnsi="Times New Roman"/>
          <w:b/>
          <w:sz w:val="24"/>
          <w:szCs w:val="24"/>
        </w:rPr>
        <w:t xml:space="preserve">, </w:t>
      </w:r>
      <w:r w:rsidR="009E4136" w:rsidRPr="004A305E">
        <w:rPr>
          <w:rFonts w:ascii="Times New Roman" w:hAnsi="Times New Roman" w:cs="Times New Roman"/>
          <w:sz w:val="24"/>
          <w:szCs w:val="24"/>
        </w:rPr>
        <w:t xml:space="preserve">Department of Internal </w:t>
      </w:r>
      <w:r w:rsidR="009E4136" w:rsidRPr="002179AA">
        <w:rPr>
          <w:rFonts w:ascii="Times New Roman" w:hAnsi="Times New Roman" w:cs="Times New Roman"/>
          <w:sz w:val="24"/>
          <w:szCs w:val="24"/>
        </w:rPr>
        <w:t>Medicine</w:t>
      </w:r>
      <w:r w:rsidR="002179AA" w:rsidRPr="002179AA">
        <w:rPr>
          <w:rFonts w:ascii="Times New Roman" w:hAnsi="Times New Roman"/>
          <w:b/>
          <w:sz w:val="24"/>
          <w:szCs w:val="24"/>
        </w:rPr>
        <w:t xml:space="preserve">, </w:t>
      </w:r>
      <w:r w:rsidR="009E4136" w:rsidRPr="002179AA">
        <w:rPr>
          <w:rFonts w:ascii="Times New Roman" w:hAnsi="Times New Roman" w:cs="Times New Roman"/>
          <w:sz w:val="24"/>
          <w:szCs w:val="24"/>
        </w:rPr>
        <w:t>University of Utah</w:t>
      </w:r>
      <w:r w:rsidR="002179AA" w:rsidRPr="002179AA">
        <w:rPr>
          <w:rFonts w:ascii="Times New Roman" w:hAnsi="Times New Roman"/>
          <w:b/>
          <w:sz w:val="24"/>
          <w:szCs w:val="24"/>
        </w:rPr>
        <w:t xml:space="preserve">, </w:t>
      </w:r>
      <w:r w:rsidR="009E4136" w:rsidRPr="002179AA">
        <w:rPr>
          <w:rFonts w:ascii="Times New Roman" w:hAnsi="Times New Roman" w:cs="Times New Roman"/>
          <w:sz w:val="24"/>
          <w:szCs w:val="24"/>
        </w:rPr>
        <w:t>295 Chipeta Way</w:t>
      </w:r>
      <w:r w:rsidR="002179AA" w:rsidRPr="002179AA">
        <w:rPr>
          <w:rFonts w:ascii="Times New Roman" w:hAnsi="Times New Roman"/>
          <w:b/>
          <w:sz w:val="24"/>
          <w:szCs w:val="24"/>
        </w:rPr>
        <w:t xml:space="preserve">, </w:t>
      </w:r>
      <w:r w:rsidR="009E4136" w:rsidRPr="002179AA">
        <w:rPr>
          <w:rFonts w:ascii="Times New Roman" w:hAnsi="Times New Roman" w:cs="Times New Roman"/>
          <w:sz w:val="24"/>
          <w:szCs w:val="24"/>
        </w:rPr>
        <w:t>Salt Lake City, UT, 84018</w:t>
      </w:r>
      <w:r w:rsidR="002179AA" w:rsidRPr="002179AA">
        <w:rPr>
          <w:rFonts w:ascii="Times New Roman" w:hAnsi="Times New Roman"/>
          <w:b/>
          <w:sz w:val="24"/>
          <w:szCs w:val="24"/>
        </w:rPr>
        <w:t xml:space="preserve">, </w:t>
      </w:r>
      <w:r w:rsidR="009E4136" w:rsidRPr="002179AA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8" w:history="1">
        <w:r w:rsidR="009E4136" w:rsidRPr="002179A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zhang.yue@hsc.utah.edu</w:t>
        </w:r>
      </w:hyperlink>
      <w:r w:rsidR="002179AA">
        <w:t>.</w:t>
      </w:r>
    </w:p>
    <w:p w:rsidR="00263F0C" w:rsidRDefault="00263F0C" w:rsidP="002179AA">
      <w:pPr>
        <w:spacing w:after="0"/>
      </w:pPr>
    </w:p>
    <w:p w:rsidR="00263F0C" w:rsidRPr="002179AA" w:rsidRDefault="00263F0C" w:rsidP="002179AA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mmary: </w:t>
      </w:r>
      <w:r w:rsidR="0070238D">
        <w:rPr>
          <w:rFonts w:ascii="Times New Roman" w:hAnsi="Times New Roman" w:cs="Times New Roman"/>
          <w:sz w:val="24"/>
          <w:szCs w:val="24"/>
        </w:rPr>
        <w:t>S</w:t>
      </w:r>
      <w:r w:rsidR="0070238D" w:rsidRPr="001D305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hool</w:t>
      </w:r>
      <w:r w:rsidR="007023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aged</w:t>
      </w:r>
      <w:r w:rsidR="0070238D" w:rsidRPr="001D305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hildren with high</w:t>
      </w:r>
      <w:r w:rsidR="007023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r</w:t>
      </w:r>
      <w:r w:rsidR="0070238D" w:rsidRPr="001D305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eNO</w:t>
      </w:r>
      <w:r w:rsidR="007023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ave greater genetic and epigenetic susceptibility to </w:t>
      </w:r>
      <w:r w:rsidR="0070238D" w:rsidRPr="009B4097">
        <w:rPr>
          <w:rFonts w:ascii="Times New Roman" w:eastAsia="Times New Roman" w:hAnsi="Times New Roman" w:cs="Times New Roman"/>
          <w:sz w:val="24"/>
          <w:szCs w:val="24"/>
        </w:rPr>
        <w:t>PM</w:t>
      </w:r>
      <w:r w:rsidR="0070238D" w:rsidRPr="004F4C91">
        <w:rPr>
          <w:rFonts w:ascii="Times New Roman" w:eastAsia="Times New Roman" w:hAnsi="Times New Roman" w:cs="Times New Roman"/>
          <w:sz w:val="24"/>
          <w:szCs w:val="24"/>
          <w:vertAlign w:val="subscript"/>
        </w:rPr>
        <w:t>2.5</w:t>
      </w:r>
      <w:r w:rsidR="0070238D" w:rsidRPr="001D305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="0070238D" w:rsidRPr="001D3053">
        <w:rPr>
          <w:rFonts w:ascii="Times New Roman" w:hAnsi="Times New Roman" w:cs="Times New Roman"/>
          <w:sz w:val="24"/>
          <w:szCs w:val="24"/>
        </w:rPr>
        <w:t xml:space="preserve"> highlighting the </w:t>
      </w:r>
      <w:r w:rsidR="0070238D">
        <w:rPr>
          <w:rFonts w:ascii="Times New Roman" w:hAnsi="Times New Roman" w:cs="Times New Roman"/>
          <w:sz w:val="24"/>
          <w:szCs w:val="24"/>
        </w:rPr>
        <w:t>importance</w:t>
      </w:r>
      <w:r w:rsidR="0070238D" w:rsidRPr="001D3053">
        <w:rPr>
          <w:rFonts w:ascii="Times New Roman" w:hAnsi="Times New Roman" w:cs="Times New Roman"/>
          <w:sz w:val="24"/>
          <w:szCs w:val="24"/>
        </w:rPr>
        <w:t xml:space="preserve"> of investigating effects across the entire distribution of FeNO.</w:t>
      </w:r>
    </w:p>
    <w:p w:rsidR="00BE05CA" w:rsidRDefault="00BE05CA" w:rsidP="002179AA">
      <w:pPr>
        <w:rPr>
          <w:rFonts w:ascii="Times New Roman" w:hAnsi="Times New Roman"/>
          <w:b/>
          <w:color w:val="000000"/>
          <w:sz w:val="24"/>
          <w:szCs w:val="24"/>
        </w:rPr>
      </w:pPr>
    </w:p>
    <w:p w:rsidR="00287065" w:rsidRPr="004A305E" w:rsidRDefault="00287065" w:rsidP="002179AA">
      <w:pPr>
        <w:rPr>
          <w:rFonts w:ascii="Times New Roman" w:hAnsi="Times New Roman"/>
          <w:sz w:val="24"/>
          <w:szCs w:val="24"/>
        </w:rPr>
      </w:pPr>
      <w:r w:rsidRPr="004A305E">
        <w:rPr>
          <w:rFonts w:ascii="Times New Roman" w:hAnsi="Times New Roman"/>
          <w:color w:val="000000"/>
          <w:sz w:val="24"/>
          <w:szCs w:val="24"/>
        </w:rPr>
        <w:br/>
      </w:r>
    </w:p>
    <w:p w:rsidR="009E4136" w:rsidRDefault="009E4136" w:rsidP="00803ED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E29D4" w:rsidRDefault="00BE29D4" w:rsidP="00803ED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E29D4" w:rsidRDefault="00BE29D4" w:rsidP="00803ED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E29D4" w:rsidRDefault="00BE29D4" w:rsidP="00803ED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E29D4" w:rsidRDefault="00BE29D4" w:rsidP="00803ED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E29D4" w:rsidRPr="004A305E" w:rsidRDefault="00BE29D4" w:rsidP="00803ED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A06B5" w:rsidRDefault="008A06B5" w:rsidP="00E51525">
      <w:pPr>
        <w:spacing w:after="0" w:line="240" w:lineRule="auto"/>
        <w:rPr>
          <w:b/>
          <w:sz w:val="24"/>
          <w:szCs w:val="24"/>
        </w:rPr>
      </w:pPr>
    </w:p>
    <w:p w:rsidR="00BB1B3C" w:rsidRPr="003053A4" w:rsidRDefault="003053A4" w:rsidP="003053A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053A4">
        <w:rPr>
          <w:rFonts w:ascii="Times New Roman" w:hAnsi="Times New Roman" w:cs="Times New Roman"/>
          <w:b/>
          <w:sz w:val="24"/>
          <w:szCs w:val="24"/>
        </w:rPr>
        <w:t>Table of Contents</w:t>
      </w:r>
    </w:p>
    <w:p w:rsidR="003053A4" w:rsidRDefault="003053A4" w:rsidP="00E51525">
      <w:pPr>
        <w:spacing w:after="0" w:line="240" w:lineRule="auto"/>
        <w:rPr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hods:</w:t>
      </w:r>
    </w:p>
    <w:p w:rsidR="003053A4" w:rsidRDefault="003053A4" w:rsidP="003053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1554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27155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053A4">
        <w:rPr>
          <w:rFonts w:ascii="Times New Roman" w:hAnsi="Times New Roman" w:cs="Times New Roman"/>
          <w:sz w:val="24"/>
          <w:szCs w:val="24"/>
        </w:rPr>
        <w:t xml:space="preserve">Joint effects of NOS2 H3 promoter haplotype, iNOS promoter methylation and 7-day average </w:t>
      </w:r>
      <w:r w:rsidR="00D0745B" w:rsidRPr="007C6AD2">
        <w:rPr>
          <w:rFonts w:ascii="Times New Roman" w:hAnsi="Times New Roman" w:cs="Times New Roman"/>
          <w:sz w:val="24"/>
          <w:szCs w:val="24"/>
        </w:rPr>
        <w:t>PM</w:t>
      </w:r>
      <w:r w:rsidR="00D0745B" w:rsidRPr="00EE42BF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D0745B" w:rsidRPr="007C6AD2">
        <w:rPr>
          <w:rFonts w:ascii="Times New Roman" w:hAnsi="Times New Roman" w:cs="Times New Roman"/>
          <w:sz w:val="24"/>
          <w:szCs w:val="24"/>
        </w:rPr>
        <w:t xml:space="preserve"> </w:t>
      </w:r>
      <w:r w:rsidRPr="003053A4">
        <w:rPr>
          <w:rFonts w:ascii="Times New Roman" w:hAnsi="Times New Roman" w:cs="Times New Roman"/>
          <w:sz w:val="24"/>
          <w:szCs w:val="24"/>
        </w:rPr>
        <w:t>exposure on the distribution of FeN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053A4" w:rsidRDefault="003053A4" w:rsidP="003053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53A4" w:rsidRPr="0073301B" w:rsidRDefault="003053A4" w:rsidP="003053A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053A4">
        <w:rPr>
          <w:rFonts w:ascii="Times New Roman" w:hAnsi="Times New Roman" w:cs="Times New Roman"/>
          <w:b/>
          <w:sz w:val="24"/>
          <w:szCs w:val="24"/>
        </w:rPr>
        <w:t>Figure S1</w:t>
      </w:r>
      <w:r w:rsidRPr="0073301B">
        <w:rPr>
          <w:rFonts w:ascii="Times New Roman" w:hAnsi="Times New Roman" w:cs="Times New Roman"/>
          <w:sz w:val="24"/>
          <w:szCs w:val="24"/>
        </w:rPr>
        <w:t xml:space="preserve">: Estimated joint effects of </w:t>
      </w:r>
      <w:r w:rsidRPr="0073301B">
        <w:rPr>
          <w:rFonts w:ascii="Times New Roman" w:hAnsi="Times New Roman" w:cs="Times New Roman"/>
          <w:i/>
          <w:sz w:val="24"/>
          <w:szCs w:val="24"/>
        </w:rPr>
        <w:t>NOS2</w:t>
      </w:r>
      <w:r w:rsidRPr="0073301B">
        <w:rPr>
          <w:rFonts w:ascii="Times New Roman" w:hAnsi="Times New Roman" w:cs="Times New Roman"/>
          <w:sz w:val="24"/>
          <w:szCs w:val="24"/>
        </w:rPr>
        <w:t xml:space="preserve"> H1 haplotype, iNOS methylation and 7-day average </w:t>
      </w:r>
      <w:r w:rsidR="00D0745B" w:rsidRPr="007C6AD2">
        <w:rPr>
          <w:rFonts w:ascii="Times New Roman" w:hAnsi="Times New Roman" w:cs="Times New Roman"/>
          <w:sz w:val="24"/>
          <w:szCs w:val="24"/>
        </w:rPr>
        <w:t>PM</w:t>
      </w:r>
      <w:r w:rsidR="00D0745B" w:rsidRPr="00EE42BF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D0745B" w:rsidRPr="007C6AD2">
        <w:rPr>
          <w:rFonts w:ascii="Times New Roman" w:hAnsi="Times New Roman" w:cs="Times New Roman"/>
          <w:sz w:val="24"/>
          <w:szCs w:val="24"/>
        </w:rPr>
        <w:t xml:space="preserve"> </w:t>
      </w:r>
      <w:r w:rsidRPr="0073301B">
        <w:rPr>
          <w:rFonts w:ascii="Times New Roman" w:hAnsi="Times New Roman" w:cs="Times New Roman"/>
          <w:sz w:val="24"/>
          <w:szCs w:val="24"/>
        </w:rPr>
        <w:t xml:space="preserve">exposure across the selected quantiles of FeNO distribution and its mean by gender. In each panel, data are presented by number of H1 haplotype copy. The X-axis shows the combination of levels in methylation (first number in the bracket) and short-term </w:t>
      </w:r>
      <w:r w:rsidR="00D0745B" w:rsidRPr="007C6AD2">
        <w:rPr>
          <w:rFonts w:ascii="Times New Roman" w:hAnsi="Times New Roman" w:cs="Times New Roman"/>
          <w:sz w:val="24"/>
          <w:szCs w:val="24"/>
        </w:rPr>
        <w:t>PM</w:t>
      </w:r>
      <w:r w:rsidR="00D0745B" w:rsidRPr="00EE42BF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D0745B" w:rsidRPr="007C6AD2">
        <w:rPr>
          <w:rFonts w:ascii="Times New Roman" w:hAnsi="Times New Roman" w:cs="Times New Roman"/>
          <w:sz w:val="24"/>
          <w:szCs w:val="24"/>
        </w:rPr>
        <w:t xml:space="preserve"> </w:t>
      </w:r>
      <w:r w:rsidRPr="0073301B">
        <w:rPr>
          <w:rFonts w:ascii="Times New Roman" w:hAnsi="Times New Roman" w:cs="Times New Roman"/>
          <w:sz w:val="24"/>
          <w:szCs w:val="24"/>
        </w:rPr>
        <w:t xml:space="preserve">exposure (second number in the bracket). Selected methylation levels are population average, 5% and 10% lower than average, which are indexed by 0,-5 and -10, respectively. Selected </w:t>
      </w:r>
      <w:r w:rsidR="00D0745B" w:rsidRPr="007C6AD2">
        <w:rPr>
          <w:rFonts w:ascii="Times New Roman" w:hAnsi="Times New Roman" w:cs="Times New Roman"/>
          <w:sz w:val="24"/>
          <w:szCs w:val="24"/>
        </w:rPr>
        <w:t>PM</w:t>
      </w:r>
      <w:r w:rsidR="00D0745B" w:rsidRPr="00EE42BF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D0745B" w:rsidRPr="007C6AD2">
        <w:rPr>
          <w:rFonts w:ascii="Times New Roman" w:hAnsi="Times New Roman" w:cs="Times New Roman"/>
          <w:sz w:val="24"/>
          <w:szCs w:val="24"/>
        </w:rPr>
        <w:t xml:space="preserve"> </w:t>
      </w:r>
      <w:r w:rsidRPr="0073301B">
        <w:rPr>
          <w:rFonts w:ascii="Times New Roman" w:hAnsi="Times New Roman" w:cs="Times New Roman"/>
          <w:sz w:val="24"/>
          <w:szCs w:val="24"/>
        </w:rPr>
        <w:t>exposure levels are population average, 5μg/m</w:t>
      </w:r>
      <w:r w:rsidRPr="007330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3301B">
        <w:rPr>
          <w:rFonts w:ascii="Times New Roman" w:hAnsi="Times New Roman" w:cs="Times New Roman"/>
          <w:sz w:val="24"/>
          <w:szCs w:val="24"/>
        </w:rPr>
        <w:t xml:space="preserve"> and 10μg/m</w:t>
      </w:r>
      <w:r w:rsidRPr="007330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3301B">
        <w:rPr>
          <w:rFonts w:ascii="Times New Roman" w:hAnsi="Times New Roman" w:cs="Times New Roman"/>
          <w:sz w:val="24"/>
          <w:szCs w:val="24"/>
        </w:rPr>
        <w:t xml:space="preserve"> higher </w:t>
      </w:r>
      <w:r w:rsidR="00D0745B" w:rsidRPr="007C6AD2">
        <w:rPr>
          <w:rFonts w:ascii="Times New Roman" w:hAnsi="Times New Roman" w:cs="Times New Roman"/>
          <w:sz w:val="24"/>
          <w:szCs w:val="24"/>
        </w:rPr>
        <w:t>PM</w:t>
      </w:r>
      <w:r w:rsidR="00D0745B" w:rsidRPr="00EE42BF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D0745B" w:rsidRPr="007C6AD2">
        <w:rPr>
          <w:rFonts w:ascii="Times New Roman" w:hAnsi="Times New Roman" w:cs="Times New Roman"/>
          <w:sz w:val="24"/>
          <w:szCs w:val="24"/>
        </w:rPr>
        <w:t xml:space="preserve"> </w:t>
      </w:r>
      <w:r w:rsidRPr="0073301B">
        <w:rPr>
          <w:rFonts w:ascii="Times New Roman" w:hAnsi="Times New Roman" w:cs="Times New Roman"/>
          <w:sz w:val="24"/>
          <w:szCs w:val="24"/>
        </w:rPr>
        <w:t>exposure levels than average, which are indexed by 0,</w:t>
      </w:r>
      <w:r w:rsidR="00D0745B">
        <w:rPr>
          <w:rFonts w:ascii="Times New Roman" w:hAnsi="Times New Roman" w:cs="Times New Roman"/>
          <w:sz w:val="24"/>
          <w:szCs w:val="24"/>
        </w:rPr>
        <w:t xml:space="preserve"> </w:t>
      </w:r>
      <w:r w:rsidRPr="0073301B">
        <w:rPr>
          <w:rFonts w:ascii="Times New Roman" w:hAnsi="Times New Roman" w:cs="Times New Roman"/>
          <w:sz w:val="24"/>
          <w:szCs w:val="24"/>
        </w:rPr>
        <w:t xml:space="preserve">5 and 10, respectively. The estimated joint effects when methylation levels are at population average, 5% and 10% lower than average are represented by black, red and green lines, respectively. </w:t>
      </w:r>
    </w:p>
    <w:p w:rsidR="003053A4" w:rsidRPr="0073301B" w:rsidRDefault="003053A4" w:rsidP="003053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53A4" w:rsidRPr="0073301B" w:rsidRDefault="003053A4" w:rsidP="003053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53A4">
        <w:rPr>
          <w:rFonts w:ascii="Times New Roman" w:hAnsi="Times New Roman" w:cs="Times New Roman"/>
          <w:b/>
          <w:sz w:val="24"/>
          <w:szCs w:val="24"/>
        </w:rPr>
        <w:t>Figure S2</w:t>
      </w:r>
      <w:r w:rsidRPr="0073301B">
        <w:rPr>
          <w:rFonts w:ascii="Times New Roman" w:hAnsi="Times New Roman" w:cs="Times New Roman"/>
          <w:sz w:val="24"/>
          <w:szCs w:val="24"/>
        </w:rPr>
        <w:t>: Asthma specific empirical log-FeNO distributions among children without copy of the haplotype (Asthma: solid black line; Non-Asthma: dash black line) and their associated predicted distributions among children with two copies of haplotype, 10μg/m</w:t>
      </w:r>
      <w:r w:rsidRPr="0073301B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73301B">
        <w:rPr>
          <w:rFonts w:ascii="Times New Roman" w:hAnsi="Times New Roman" w:cs="Times New Roman"/>
          <w:sz w:val="24"/>
          <w:szCs w:val="24"/>
        </w:rPr>
        <w:t xml:space="preserve">increases in short-term PM2.5 exposure and 10% decreases in methylation level (Asthma: solid red line; Non-Asthma: dash black line). Panel A) showed the asthma specific density curves of both distributions and selected percentiles (10%, 30%, 50%, 70% and 90%), respectively. Panel B) presented asthma specific QQ plots which plotted the quantiles of predicted distribution against those of empirical distribution.  </w:t>
      </w:r>
    </w:p>
    <w:p w:rsidR="003053A4" w:rsidRPr="0073301B" w:rsidRDefault="003053A4" w:rsidP="003053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53A4" w:rsidRPr="0073301B" w:rsidRDefault="003053A4" w:rsidP="003053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53A4">
        <w:rPr>
          <w:rFonts w:ascii="Times New Roman" w:hAnsi="Times New Roman" w:cs="Times New Roman"/>
          <w:b/>
          <w:sz w:val="24"/>
          <w:szCs w:val="24"/>
        </w:rPr>
        <w:t>Figure S3</w:t>
      </w:r>
      <w:r w:rsidRPr="0073301B">
        <w:rPr>
          <w:rFonts w:ascii="Times New Roman" w:hAnsi="Times New Roman" w:cs="Times New Roman"/>
          <w:sz w:val="24"/>
          <w:szCs w:val="24"/>
        </w:rPr>
        <w:t>: Race/Ethnicity specific empirical log-FeNO distributions among children without copy of the haplotype (White: solid black line; Hispanic: dash black line) and their associated predicted distributions among children with two copies of haplotype, 10μg/m</w:t>
      </w:r>
      <w:r w:rsidRPr="0073301B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73301B">
        <w:rPr>
          <w:rFonts w:ascii="Times New Roman" w:hAnsi="Times New Roman" w:cs="Times New Roman"/>
          <w:sz w:val="24"/>
          <w:szCs w:val="24"/>
        </w:rPr>
        <w:t xml:space="preserve">increases in short-term </w:t>
      </w:r>
      <w:r w:rsidR="00D0745B" w:rsidRPr="007C6AD2">
        <w:rPr>
          <w:rFonts w:ascii="Times New Roman" w:hAnsi="Times New Roman" w:cs="Times New Roman"/>
          <w:sz w:val="24"/>
          <w:szCs w:val="24"/>
        </w:rPr>
        <w:t>PM</w:t>
      </w:r>
      <w:r w:rsidR="00D0745B" w:rsidRPr="00EE42BF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D0745B" w:rsidRPr="007C6AD2">
        <w:rPr>
          <w:rFonts w:ascii="Times New Roman" w:hAnsi="Times New Roman" w:cs="Times New Roman"/>
          <w:sz w:val="24"/>
          <w:szCs w:val="24"/>
        </w:rPr>
        <w:t xml:space="preserve"> </w:t>
      </w:r>
      <w:r w:rsidRPr="0073301B">
        <w:rPr>
          <w:rFonts w:ascii="Times New Roman" w:hAnsi="Times New Roman" w:cs="Times New Roman"/>
          <w:sz w:val="24"/>
          <w:szCs w:val="24"/>
        </w:rPr>
        <w:t>exposure and 10% decreases in methylation level (White: solid red line; Hispanic: dash black line). Panel A) showed the asthma specific density curves of both distributions and selected percentiles (10%, 30%, 50%, 70% and 90%), respectively. Panel B) presented race/ethnicity specific QQ plots which plotted the quantiles of predicted distribution against those of empirical distribution.</w:t>
      </w:r>
    </w:p>
    <w:p w:rsidR="003053A4" w:rsidRPr="0073301B" w:rsidRDefault="003053A4" w:rsidP="003053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53A4" w:rsidRPr="00B50E8E" w:rsidRDefault="003053A4" w:rsidP="003053A4">
      <w:pPr>
        <w:spacing w:after="0" w:line="240" w:lineRule="auto"/>
        <w:rPr>
          <w:sz w:val="24"/>
          <w:szCs w:val="24"/>
        </w:rPr>
      </w:pPr>
      <w:r w:rsidRPr="003053A4">
        <w:rPr>
          <w:rFonts w:ascii="Times New Roman" w:hAnsi="Times New Roman" w:cs="Times New Roman"/>
          <w:b/>
          <w:sz w:val="24"/>
          <w:szCs w:val="24"/>
        </w:rPr>
        <w:lastRenderedPageBreak/>
        <w:t>Figure S4</w:t>
      </w:r>
      <w:r w:rsidRPr="0073301B">
        <w:rPr>
          <w:rFonts w:ascii="Times New Roman" w:hAnsi="Times New Roman" w:cs="Times New Roman"/>
          <w:sz w:val="24"/>
          <w:szCs w:val="24"/>
        </w:rPr>
        <w:t xml:space="preserve">: Gender specific empirical log-FeNO distributions among children without copy of the haplotype (Male: solid black line; </w:t>
      </w:r>
      <w:r w:rsidRPr="00A35C56">
        <w:rPr>
          <w:rFonts w:ascii="Times New Roman" w:hAnsi="Times New Roman" w:cs="Times New Roman"/>
          <w:sz w:val="24"/>
          <w:szCs w:val="24"/>
        </w:rPr>
        <w:t>Female: dash black line) and their associated predicted distributions among children with two copies of haplotype, 10μg/m</w:t>
      </w:r>
      <w:r w:rsidRPr="00A35C56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A35C56">
        <w:rPr>
          <w:rFonts w:ascii="Times New Roman" w:hAnsi="Times New Roman" w:cs="Times New Roman"/>
          <w:sz w:val="24"/>
          <w:szCs w:val="24"/>
        </w:rPr>
        <w:t xml:space="preserve">increases in short-term </w:t>
      </w:r>
      <w:r w:rsidR="00D0745B" w:rsidRPr="007C6AD2">
        <w:rPr>
          <w:rFonts w:ascii="Times New Roman" w:hAnsi="Times New Roman" w:cs="Times New Roman"/>
          <w:sz w:val="24"/>
          <w:szCs w:val="24"/>
        </w:rPr>
        <w:t>PM</w:t>
      </w:r>
      <w:r w:rsidR="00D0745B" w:rsidRPr="00EE42BF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D0745B" w:rsidRPr="007C6AD2">
        <w:rPr>
          <w:rFonts w:ascii="Times New Roman" w:hAnsi="Times New Roman" w:cs="Times New Roman"/>
          <w:sz w:val="24"/>
          <w:szCs w:val="24"/>
        </w:rPr>
        <w:t xml:space="preserve"> </w:t>
      </w:r>
      <w:r w:rsidRPr="00A35C56">
        <w:rPr>
          <w:rFonts w:ascii="Times New Roman" w:hAnsi="Times New Roman" w:cs="Times New Roman"/>
          <w:sz w:val="24"/>
          <w:szCs w:val="24"/>
        </w:rPr>
        <w:t>exposure and 10% decreases in methylation level (Male: solid red line; Female: dash black line). Panel A) showed the asthma specific density curves of both distributions and selected percentiles (10%, 30%, 50%, 70% and 90%), respectively. Panel B) presented gender specific QQ plots which plotted the quantiles of predicted distribution against those of empirical distribution.</w:t>
      </w:r>
    </w:p>
    <w:p w:rsidR="003053A4" w:rsidRPr="00271554" w:rsidRDefault="003053A4" w:rsidP="003053A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7155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053A4" w:rsidRPr="003053A4" w:rsidRDefault="003053A4" w:rsidP="00E515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A06B5" w:rsidRPr="00271554" w:rsidRDefault="008A06B5" w:rsidP="008A06B5">
      <w:pPr>
        <w:spacing w:after="0" w:line="240" w:lineRule="auto"/>
        <w:ind w:left="-1170"/>
        <w:rPr>
          <w:rFonts w:ascii="Times New Roman" w:hAnsi="Times New Roman" w:cs="Times New Roman"/>
          <w:b/>
          <w:sz w:val="24"/>
          <w:szCs w:val="24"/>
        </w:rPr>
      </w:pPr>
      <w:r w:rsidRPr="00271554">
        <w:rPr>
          <w:rFonts w:ascii="Times New Roman" w:hAnsi="Times New Roman" w:cs="Times New Roman"/>
          <w:b/>
          <w:sz w:val="24"/>
          <w:szCs w:val="24"/>
        </w:rPr>
        <w:t>Table</w:t>
      </w:r>
      <w:r w:rsidR="0073301B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960420">
        <w:rPr>
          <w:rFonts w:ascii="Times New Roman" w:hAnsi="Times New Roman" w:cs="Times New Roman"/>
          <w:b/>
          <w:sz w:val="24"/>
          <w:szCs w:val="24"/>
        </w:rPr>
        <w:t>: Joint effects of NOS2 H1</w:t>
      </w:r>
      <w:r w:rsidRPr="00271554">
        <w:rPr>
          <w:rFonts w:ascii="Times New Roman" w:hAnsi="Times New Roman" w:cs="Times New Roman"/>
          <w:b/>
          <w:sz w:val="24"/>
          <w:szCs w:val="24"/>
        </w:rPr>
        <w:t xml:space="preserve"> promoter haplotype, </w:t>
      </w:r>
      <w:r>
        <w:rPr>
          <w:rFonts w:ascii="Times New Roman" w:hAnsi="Times New Roman" w:cs="Times New Roman"/>
          <w:b/>
          <w:sz w:val="24"/>
          <w:szCs w:val="24"/>
        </w:rPr>
        <w:t>iNOS</w:t>
      </w:r>
      <w:r w:rsidRPr="00271554">
        <w:rPr>
          <w:rFonts w:ascii="Times New Roman" w:hAnsi="Times New Roman" w:cs="Times New Roman"/>
          <w:b/>
          <w:sz w:val="24"/>
          <w:szCs w:val="24"/>
        </w:rPr>
        <w:t xml:space="preserve"> promoter methylation and 7-day </w:t>
      </w:r>
      <w:r w:rsidRPr="00D0745B">
        <w:rPr>
          <w:rFonts w:ascii="Times New Roman" w:hAnsi="Times New Roman" w:cs="Times New Roman"/>
          <w:b/>
          <w:sz w:val="24"/>
          <w:szCs w:val="24"/>
        </w:rPr>
        <w:t xml:space="preserve">average </w:t>
      </w:r>
      <w:r w:rsidR="00D0745B" w:rsidRPr="00D0745B">
        <w:rPr>
          <w:rFonts w:ascii="Times New Roman" w:hAnsi="Times New Roman" w:cs="Times New Roman"/>
          <w:b/>
          <w:sz w:val="24"/>
          <w:szCs w:val="24"/>
        </w:rPr>
        <w:t>PM</w:t>
      </w:r>
      <w:r w:rsidR="00D0745B" w:rsidRPr="00D0745B">
        <w:rPr>
          <w:rFonts w:ascii="Times New Roman" w:hAnsi="Times New Roman" w:cs="Times New Roman"/>
          <w:b/>
          <w:sz w:val="24"/>
          <w:szCs w:val="24"/>
          <w:vertAlign w:val="subscript"/>
        </w:rPr>
        <w:t>2.5</w:t>
      </w:r>
      <w:r w:rsidR="00D0745B" w:rsidRPr="00D074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0745B">
        <w:rPr>
          <w:rFonts w:ascii="Times New Roman" w:hAnsi="Times New Roman" w:cs="Times New Roman"/>
          <w:b/>
          <w:sz w:val="24"/>
          <w:szCs w:val="24"/>
        </w:rPr>
        <w:t>e</w:t>
      </w:r>
      <w:r w:rsidRPr="00271554">
        <w:rPr>
          <w:rFonts w:ascii="Times New Roman" w:hAnsi="Times New Roman" w:cs="Times New Roman"/>
          <w:b/>
          <w:sz w:val="24"/>
          <w:szCs w:val="24"/>
        </w:rPr>
        <w:t xml:space="preserve">xposure on the distribution of FeNO </w:t>
      </w:r>
    </w:p>
    <w:tbl>
      <w:tblPr>
        <w:tblStyle w:val="TableGrid"/>
        <w:tblW w:w="13391" w:type="dxa"/>
        <w:tblInd w:w="-10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1896"/>
        <w:gridCol w:w="1816"/>
        <w:gridCol w:w="1656"/>
        <w:gridCol w:w="1896"/>
        <w:gridCol w:w="1816"/>
        <w:gridCol w:w="1788"/>
      </w:tblGrid>
      <w:tr w:rsidR="008A06B5" w:rsidRPr="00271554" w:rsidTr="001C49FE">
        <w:tc>
          <w:tcPr>
            <w:tcW w:w="2523" w:type="dxa"/>
            <w:tcBorders>
              <w:bottom w:val="nil"/>
            </w:tcBorders>
          </w:tcPr>
          <w:p w:rsidR="008A06B5" w:rsidRPr="00271554" w:rsidRDefault="008A06B5" w:rsidP="001C49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68" w:type="dxa"/>
            <w:gridSpan w:val="6"/>
          </w:tcPr>
          <w:p w:rsidR="008A06B5" w:rsidRPr="00271554" w:rsidRDefault="008A06B5" w:rsidP="001C49FE">
            <w:pPr>
              <w:tabs>
                <w:tab w:val="left" w:pos="345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1554">
              <w:rPr>
                <w:rFonts w:ascii="Times New Roman" w:hAnsi="Times New Roman" w:cs="Times New Roman"/>
                <w:b/>
                <w:sz w:val="24"/>
                <w:szCs w:val="24"/>
              </w:rPr>
              <w:t>Estimated Effects (SE) on Mean and Different Percentiles of log-transformed FeNO Distribution</w:t>
            </w:r>
          </w:p>
        </w:tc>
      </w:tr>
      <w:tr w:rsidR="008A06B5" w:rsidRPr="00271554" w:rsidTr="001C49FE"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:rsidR="008A06B5" w:rsidRPr="00271554" w:rsidRDefault="008A06B5" w:rsidP="001C49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1554"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155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1554">
              <w:rPr>
                <w:rFonts w:ascii="Times New Roman" w:hAnsi="Times New Roman" w:cs="Times New Roman"/>
                <w:b/>
                <w:sz w:val="24"/>
                <w:szCs w:val="24"/>
              </w:rPr>
              <w:t>10%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1554">
              <w:rPr>
                <w:rFonts w:ascii="Times New Roman" w:hAnsi="Times New Roman" w:cs="Times New Roman"/>
                <w:b/>
                <w:sz w:val="24"/>
                <w:szCs w:val="24"/>
              </w:rPr>
              <w:t>30%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1554">
              <w:rPr>
                <w:rFonts w:ascii="Times New Roman" w:hAnsi="Times New Roman" w:cs="Times New Roman"/>
                <w:b/>
                <w:sz w:val="24"/>
                <w:szCs w:val="24"/>
              </w:rPr>
              <w:t>50%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1554">
              <w:rPr>
                <w:rFonts w:ascii="Times New Roman" w:hAnsi="Times New Roman" w:cs="Times New Roman"/>
                <w:b/>
                <w:sz w:val="24"/>
                <w:szCs w:val="24"/>
              </w:rPr>
              <w:t>70%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1554">
              <w:rPr>
                <w:rFonts w:ascii="Times New Roman" w:hAnsi="Times New Roman" w:cs="Times New Roman"/>
                <w:b/>
                <w:sz w:val="24"/>
                <w:szCs w:val="24"/>
              </w:rPr>
              <w:t>90%</w:t>
            </w:r>
          </w:p>
        </w:tc>
      </w:tr>
      <w:tr w:rsidR="008A06B5" w:rsidRPr="00271554" w:rsidTr="001C49FE">
        <w:tc>
          <w:tcPr>
            <w:tcW w:w="2523" w:type="dxa"/>
            <w:tcBorders>
              <w:bottom w:val="nil"/>
            </w:tcBorders>
          </w:tcPr>
          <w:p w:rsidR="008A06B5" w:rsidRPr="00271554" w:rsidRDefault="00D0745B" w:rsidP="001C4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AD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EE42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7C6A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06B5" w:rsidRPr="00271554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  <w:r w:rsidR="008A06B5">
              <w:rPr>
                <w:rFonts w:ascii="Times New Roman" w:hAnsi="Times New Roman" w:cs="Times New Roman"/>
                <w:sz w:val="24"/>
                <w:szCs w:val="24"/>
              </w:rPr>
              <w:t xml:space="preserve"> (PM)</w:t>
            </w:r>
          </w:p>
        </w:tc>
        <w:tc>
          <w:tcPr>
            <w:tcW w:w="1896" w:type="dxa"/>
            <w:tcBorders>
              <w:bottom w:val="nil"/>
            </w:tcBorders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(0.02</w:t>
            </w:r>
            <w:r w:rsidRPr="002715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(0.02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6" w:type="dxa"/>
            <w:tcBorders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(0.02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6" w:type="dxa"/>
            <w:tcBorders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2)</w:t>
            </w:r>
          </w:p>
        </w:tc>
        <w:tc>
          <w:tcPr>
            <w:tcW w:w="1816" w:type="dxa"/>
            <w:tcBorders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(0.03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8" w:type="dxa"/>
            <w:tcBorders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(0.04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A06B5" w:rsidRPr="00271554" w:rsidTr="001C49FE">
        <w:tc>
          <w:tcPr>
            <w:tcW w:w="2523" w:type="dxa"/>
            <w:tcBorders>
              <w:top w:val="nil"/>
              <w:bottom w:val="nil"/>
            </w:tcBorders>
          </w:tcPr>
          <w:p w:rsidR="008A06B5" w:rsidRPr="00271554" w:rsidRDefault="00960420" w:rsidP="001C4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</w:t>
            </w:r>
            <w:r w:rsidR="008A06B5" w:rsidRPr="00271554">
              <w:rPr>
                <w:rFonts w:ascii="Times New Roman" w:hAnsi="Times New Roman" w:cs="Times New Roman"/>
                <w:sz w:val="24"/>
                <w:szCs w:val="24"/>
              </w:rPr>
              <w:t xml:space="preserve"> haplo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1</w:t>
            </w:r>
            <w:r w:rsidR="008A0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(0.03</w:t>
            </w:r>
            <w:r w:rsidRPr="002715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(0.03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(0.03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(0.03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(0.06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A06B5" w:rsidRPr="00271554" w:rsidTr="001C49FE">
        <w:tc>
          <w:tcPr>
            <w:tcW w:w="2523" w:type="dxa"/>
            <w:tcBorders>
              <w:top w:val="nil"/>
              <w:bottom w:val="nil"/>
            </w:tcBorders>
          </w:tcPr>
          <w:p w:rsidR="008A06B5" w:rsidRPr="00271554" w:rsidRDefault="008A06B5" w:rsidP="001C4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  <w:r w:rsidRPr="00271554">
              <w:rPr>
                <w:rFonts w:ascii="Times New Roman" w:hAnsi="Times New Roman" w:cs="Times New Roman"/>
                <w:sz w:val="24"/>
                <w:szCs w:val="24"/>
              </w:rPr>
              <w:t xml:space="preserve"> methy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(0.03</w:t>
            </w:r>
            <w:r w:rsidRPr="002715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(0.02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(0.02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(0.03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(0.04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5)</w:t>
            </w:r>
          </w:p>
        </w:tc>
      </w:tr>
      <w:tr w:rsidR="008A06B5" w:rsidRPr="00271554" w:rsidTr="001C49FE">
        <w:tc>
          <w:tcPr>
            <w:tcW w:w="2523" w:type="dxa"/>
            <w:tcBorders>
              <w:top w:val="nil"/>
              <w:bottom w:val="nil"/>
            </w:tcBorders>
          </w:tcPr>
          <w:p w:rsidR="008A06B5" w:rsidRPr="00271554" w:rsidRDefault="00960420" w:rsidP="001C4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</w:t>
            </w:r>
            <w:r w:rsidR="0064686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8A06B5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554">
              <w:rPr>
                <w:rFonts w:ascii="Times New Roman" w:hAnsi="Times New Roman" w:cs="Times New Roman"/>
                <w:sz w:val="24"/>
                <w:szCs w:val="24"/>
              </w:rPr>
              <w:t>0.04(0.02)*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(0.02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(0.02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(0.02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(0.03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(0.03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*</w:t>
            </w:r>
          </w:p>
        </w:tc>
      </w:tr>
      <w:tr w:rsidR="008A06B5" w:rsidRPr="00271554" w:rsidTr="001C49FE">
        <w:tc>
          <w:tcPr>
            <w:tcW w:w="2523" w:type="dxa"/>
            <w:tcBorders>
              <w:top w:val="nil"/>
              <w:bottom w:val="nil"/>
            </w:tcBorders>
          </w:tcPr>
          <w:p w:rsidR="008A06B5" w:rsidRPr="00271554" w:rsidRDefault="00646866" w:rsidP="001C4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×</w:t>
            </w:r>
            <w:r w:rsidR="008A06B5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(0.02</w:t>
            </w:r>
            <w:r w:rsidRPr="00271554">
              <w:rPr>
                <w:rFonts w:ascii="Times New Roman" w:hAnsi="Times New Roman" w:cs="Times New Roman"/>
                <w:sz w:val="24"/>
                <w:szCs w:val="24"/>
              </w:rPr>
              <w:t>)**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(0.01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**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(0.01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(0.02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(0.03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**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(0.03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**</w:t>
            </w:r>
          </w:p>
        </w:tc>
      </w:tr>
      <w:tr w:rsidR="008A06B5" w:rsidRPr="00271554" w:rsidTr="001C49FE">
        <w:tc>
          <w:tcPr>
            <w:tcW w:w="2523" w:type="dxa"/>
            <w:tcBorders>
              <w:top w:val="nil"/>
              <w:bottom w:val="nil"/>
            </w:tcBorders>
          </w:tcPr>
          <w:p w:rsidR="008A06B5" w:rsidRPr="00271554" w:rsidRDefault="00960420" w:rsidP="006468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</w:t>
            </w:r>
            <w:r w:rsidR="0064686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8A06B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(0.04</w:t>
            </w:r>
            <w:r w:rsidRPr="002715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(0.03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3)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(0.04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(0.06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8" w:type="dxa"/>
            <w:tcBorders>
              <w:top w:val="nil"/>
              <w:bottom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(0.06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A06B5" w:rsidRPr="00271554" w:rsidTr="001C49FE">
        <w:tc>
          <w:tcPr>
            <w:tcW w:w="2523" w:type="dxa"/>
            <w:tcBorders>
              <w:top w:val="nil"/>
            </w:tcBorders>
          </w:tcPr>
          <w:p w:rsidR="008A06B5" w:rsidRPr="00271554" w:rsidRDefault="00960420" w:rsidP="006468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</w:t>
            </w:r>
            <w:r w:rsidR="0064686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8A06B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64686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8A06B5">
              <w:rPr>
                <w:rFonts w:ascii="Times New Roman" w:hAnsi="Times New Roman" w:cs="Times New Roman"/>
                <w:sz w:val="24"/>
                <w:szCs w:val="24"/>
              </w:rPr>
              <w:t xml:space="preserve"> PM</w:t>
            </w:r>
          </w:p>
        </w:tc>
        <w:tc>
          <w:tcPr>
            <w:tcW w:w="1896" w:type="dxa"/>
            <w:tcBorders>
              <w:top w:val="nil"/>
            </w:tcBorders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(0.02</w:t>
            </w:r>
            <w:r w:rsidRPr="00271554">
              <w:rPr>
                <w:rFonts w:ascii="Times New Roman" w:hAnsi="Times New Roman" w:cs="Times New Roman"/>
                <w:sz w:val="24"/>
                <w:szCs w:val="24"/>
              </w:rPr>
              <w:t>)**</w:t>
            </w:r>
          </w:p>
        </w:tc>
        <w:tc>
          <w:tcPr>
            <w:tcW w:w="1816" w:type="dxa"/>
            <w:tcBorders>
              <w:top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(0.02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6" w:type="dxa"/>
            <w:tcBorders>
              <w:top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(0.02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6" w:type="dxa"/>
            <w:tcBorders>
              <w:top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(0.02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**</w:t>
            </w:r>
          </w:p>
        </w:tc>
        <w:tc>
          <w:tcPr>
            <w:tcW w:w="1816" w:type="dxa"/>
            <w:tcBorders>
              <w:top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(0.04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*</w:t>
            </w:r>
          </w:p>
        </w:tc>
        <w:tc>
          <w:tcPr>
            <w:tcW w:w="1788" w:type="dxa"/>
            <w:tcBorders>
              <w:top w:val="nil"/>
            </w:tcBorders>
            <w:vAlign w:val="bottom"/>
          </w:tcPr>
          <w:p w:rsidR="008A06B5" w:rsidRPr="00271554" w:rsidRDefault="008A06B5" w:rsidP="001C49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(0.04</w:t>
            </w:r>
            <w:r w:rsidRPr="002715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*</w:t>
            </w:r>
          </w:p>
        </w:tc>
      </w:tr>
    </w:tbl>
    <w:p w:rsidR="008A06B5" w:rsidRPr="00271554" w:rsidRDefault="008A06B5" w:rsidP="008A06B5">
      <w:pPr>
        <w:spacing w:after="0" w:line="240" w:lineRule="auto"/>
        <w:ind w:left="-1170"/>
        <w:rPr>
          <w:rFonts w:ascii="Times New Roman" w:hAnsi="Times New Roman" w:cs="Times New Roman"/>
          <w:sz w:val="24"/>
          <w:szCs w:val="24"/>
        </w:rPr>
      </w:pPr>
      <w:r w:rsidRPr="00271554">
        <w:rPr>
          <w:rFonts w:ascii="Times New Roman" w:hAnsi="Times New Roman" w:cs="Times New Roman"/>
          <w:sz w:val="24"/>
          <w:szCs w:val="24"/>
        </w:rPr>
        <w:t>*: 0.01&lt;P-value &lt;0.05; **: P-value&lt;0.01;</w:t>
      </w:r>
    </w:p>
    <w:p w:rsidR="008A06B5" w:rsidRDefault="008A06B5" w:rsidP="00E51525">
      <w:pPr>
        <w:spacing w:after="0" w:line="240" w:lineRule="auto"/>
        <w:rPr>
          <w:b/>
          <w:sz w:val="24"/>
          <w:szCs w:val="24"/>
        </w:rPr>
      </w:pPr>
    </w:p>
    <w:p w:rsidR="008A06B5" w:rsidRDefault="008A06B5" w:rsidP="00E51525">
      <w:pPr>
        <w:spacing w:after="0" w:line="240" w:lineRule="auto"/>
        <w:rPr>
          <w:b/>
          <w:sz w:val="24"/>
          <w:szCs w:val="24"/>
        </w:rPr>
      </w:pPr>
    </w:p>
    <w:p w:rsidR="008A06B5" w:rsidRDefault="008A06B5" w:rsidP="00E51525">
      <w:pPr>
        <w:spacing w:after="0" w:line="240" w:lineRule="auto"/>
        <w:rPr>
          <w:b/>
          <w:sz w:val="24"/>
          <w:szCs w:val="24"/>
        </w:rPr>
      </w:pPr>
    </w:p>
    <w:p w:rsidR="008A06B5" w:rsidRDefault="008A06B5" w:rsidP="00E51525">
      <w:pPr>
        <w:spacing w:after="0" w:line="240" w:lineRule="auto"/>
        <w:rPr>
          <w:b/>
          <w:sz w:val="24"/>
          <w:szCs w:val="24"/>
        </w:rPr>
      </w:pPr>
    </w:p>
    <w:p w:rsidR="008A06B5" w:rsidRDefault="008A06B5" w:rsidP="00E51525">
      <w:pPr>
        <w:spacing w:after="0" w:line="240" w:lineRule="auto"/>
        <w:rPr>
          <w:b/>
          <w:sz w:val="24"/>
          <w:szCs w:val="24"/>
        </w:rPr>
      </w:pPr>
    </w:p>
    <w:p w:rsidR="008A06B5" w:rsidRDefault="008A06B5" w:rsidP="00E51525">
      <w:pPr>
        <w:spacing w:after="0" w:line="240" w:lineRule="auto"/>
        <w:rPr>
          <w:b/>
          <w:sz w:val="24"/>
          <w:szCs w:val="24"/>
        </w:rPr>
      </w:pPr>
    </w:p>
    <w:p w:rsidR="008A06B5" w:rsidRDefault="008A06B5" w:rsidP="00E51525">
      <w:pPr>
        <w:spacing w:after="0" w:line="240" w:lineRule="auto"/>
        <w:rPr>
          <w:b/>
          <w:sz w:val="24"/>
          <w:szCs w:val="24"/>
        </w:rPr>
      </w:pPr>
    </w:p>
    <w:p w:rsidR="008A06B5" w:rsidRDefault="008A06B5" w:rsidP="00E51525">
      <w:pPr>
        <w:spacing w:after="0" w:line="240" w:lineRule="auto"/>
        <w:rPr>
          <w:b/>
          <w:sz w:val="24"/>
          <w:szCs w:val="24"/>
        </w:rPr>
      </w:pPr>
    </w:p>
    <w:p w:rsidR="008A06B5" w:rsidRDefault="008A06B5" w:rsidP="00E51525">
      <w:pPr>
        <w:spacing w:after="0" w:line="240" w:lineRule="auto"/>
        <w:rPr>
          <w:b/>
          <w:sz w:val="24"/>
          <w:szCs w:val="24"/>
        </w:rPr>
      </w:pPr>
    </w:p>
    <w:p w:rsidR="008A06B5" w:rsidRDefault="008A06B5" w:rsidP="00E51525">
      <w:pPr>
        <w:spacing w:after="0" w:line="240" w:lineRule="auto"/>
        <w:rPr>
          <w:b/>
          <w:sz w:val="24"/>
          <w:szCs w:val="24"/>
        </w:rPr>
      </w:pPr>
    </w:p>
    <w:p w:rsidR="008A06B5" w:rsidRDefault="008A06B5" w:rsidP="00E51525">
      <w:pPr>
        <w:spacing w:after="0" w:line="240" w:lineRule="auto"/>
        <w:rPr>
          <w:b/>
          <w:sz w:val="24"/>
          <w:szCs w:val="24"/>
        </w:rPr>
      </w:pPr>
    </w:p>
    <w:p w:rsidR="008A06B5" w:rsidRDefault="008A06B5" w:rsidP="00E51525">
      <w:pPr>
        <w:spacing w:after="0" w:line="240" w:lineRule="auto"/>
        <w:rPr>
          <w:b/>
          <w:sz w:val="24"/>
          <w:szCs w:val="24"/>
        </w:rPr>
      </w:pPr>
    </w:p>
    <w:p w:rsidR="008A06B5" w:rsidRDefault="008A06B5" w:rsidP="00E51525">
      <w:pPr>
        <w:spacing w:after="0" w:line="240" w:lineRule="auto"/>
        <w:rPr>
          <w:b/>
          <w:sz w:val="24"/>
          <w:szCs w:val="24"/>
        </w:rPr>
      </w:pPr>
    </w:p>
    <w:p w:rsidR="008A06B5" w:rsidRDefault="008A06B5" w:rsidP="00E51525">
      <w:pPr>
        <w:spacing w:after="0" w:line="240" w:lineRule="auto"/>
        <w:rPr>
          <w:b/>
          <w:sz w:val="24"/>
          <w:szCs w:val="24"/>
        </w:rPr>
      </w:pPr>
    </w:p>
    <w:p w:rsidR="008A06B5" w:rsidRDefault="008A06B5" w:rsidP="00E51525">
      <w:pPr>
        <w:spacing w:after="0" w:line="240" w:lineRule="auto"/>
        <w:rPr>
          <w:b/>
          <w:sz w:val="24"/>
          <w:szCs w:val="24"/>
        </w:rPr>
      </w:pPr>
    </w:p>
    <w:p w:rsidR="009D3AA6" w:rsidRDefault="009D3AA6" w:rsidP="00E51525">
      <w:pPr>
        <w:spacing w:after="0" w:line="240" w:lineRule="auto"/>
        <w:rPr>
          <w:b/>
          <w:sz w:val="24"/>
          <w:szCs w:val="24"/>
        </w:rPr>
      </w:pPr>
    </w:p>
    <w:p w:rsidR="00BE29D4" w:rsidRDefault="00BE29D4" w:rsidP="00E51525">
      <w:pPr>
        <w:spacing w:after="0" w:line="240" w:lineRule="auto"/>
        <w:rPr>
          <w:b/>
          <w:sz w:val="24"/>
          <w:szCs w:val="24"/>
        </w:rPr>
      </w:pPr>
    </w:p>
    <w:p w:rsidR="001B35B1" w:rsidRDefault="00F47B34" w:rsidP="001B35B1">
      <w:pPr>
        <w:spacing w:after="0" w:line="240" w:lineRule="auto"/>
        <w:jc w:val="center"/>
        <w:rPr>
          <w:b/>
          <w:sz w:val="24"/>
          <w:szCs w:val="24"/>
        </w:rPr>
      </w:pPr>
      <w:r w:rsidRPr="00F47B34">
        <w:rPr>
          <w:b/>
          <w:noProof/>
          <w:sz w:val="24"/>
          <w:szCs w:val="24"/>
          <w:lang w:eastAsia="zh-CN"/>
        </w:rPr>
        <w:lastRenderedPageBreak/>
        <w:drawing>
          <wp:inline distT="0" distB="0" distL="0" distR="0">
            <wp:extent cx="4167188" cy="4155768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412" cy="4157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1B3C" w:rsidRDefault="00BB1B3C" w:rsidP="00E51525">
      <w:pPr>
        <w:spacing w:after="0" w:line="240" w:lineRule="auto"/>
        <w:rPr>
          <w:b/>
          <w:sz w:val="24"/>
          <w:szCs w:val="24"/>
        </w:rPr>
      </w:pPr>
    </w:p>
    <w:p w:rsidR="008D1C5D" w:rsidRPr="008D1C5D" w:rsidRDefault="001B35B1" w:rsidP="008D1C5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3301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 xml:space="preserve">S1: </w:t>
      </w:r>
      <w:r w:rsidR="008D1C5D">
        <w:rPr>
          <w:rFonts w:ascii="Times New Roman" w:hAnsi="Times New Roman" w:cs="Times New Roman"/>
          <w:sz w:val="24"/>
          <w:szCs w:val="24"/>
        </w:rPr>
        <w:t>The variation of short-</w:t>
      </w:r>
      <w:r>
        <w:rPr>
          <w:rFonts w:ascii="Times New Roman" w:hAnsi="Times New Roman" w:cs="Times New Roman"/>
          <w:sz w:val="24"/>
          <w:szCs w:val="24"/>
        </w:rPr>
        <w:t>term PM</w:t>
      </w:r>
      <w:r w:rsidRPr="001B35B1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 xml:space="preserve"> exposure by town</w:t>
      </w:r>
      <w:r w:rsidR="008D1C5D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the study cohort</w:t>
      </w:r>
      <w:r w:rsidR="008D1C5D">
        <w:rPr>
          <w:rFonts w:ascii="Times New Roman" w:hAnsi="Times New Roman" w:cs="Times New Roman"/>
          <w:sz w:val="24"/>
          <w:szCs w:val="24"/>
        </w:rPr>
        <w:t>. (ANH=Anaheim; GLN=Glendora; LGB</w:t>
      </w:r>
      <w:r w:rsidR="00F47B34">
        <w:rPr>
          <w:rFonts w:ascii="Times New Roman" w:hAnsi="Times New Roman" w:cs="Times New Roman"/>
          <w:sz w:val="24"/>
          <w:szCs w:val="24"/>
        </w:rPr>
        <w:t>=Long Beach; MLM=Mira Loma</w:t>
      </w:r>
      <w:r w:rsidR="008D1C5D">
        <w:rPr>
          <w:rFonts w:ascii="Times New Roman" w:hAnsi="Times New Roman" w:cs="Times New Roman"/>
          <w:sz w:val="24"/>
          <w:szCs w:val="24"/>
        </w:rPr>
        <w:t>; RIV=Riverside; SBB=Santa Barbara; SDE=San Dimas; UPL=Upland.)</w:t>
      </w:r>
    </w:p>
    <w:p w:rsidR="001B35B1" w:rsidRDefault="001B35B1" w:rsidP="00E51525">
      <w:pPr>
        <w:spacing w:after="0" w:line="240" w:lineRule="auto"/>
        <w:rPr>
          <w:b/>
          <w:sz w:val="24"/>
          <w:szCs w:val="24"/>
        </w:rPr>
      </w:pPr>
    </w:p>
    <w:p w:rsidR="001B35B1" w:rsidRDefault="001B35B1" w:rsidP="00E51525">
      <w:pPr>
        <w:spacing w:after="0" w:line="240" w:lineRule="auto"/>
        <w:rPr>
          <w:b/>
          <w:sz w:val="24"/>
          <w:szCs w:val="24"/>
        </w:rPr>
      </w:pPr>
      <w:bookmarkStart w:id="0" w:name="_GoBack"/>
      <w:bookmarkEnd w:id="0"/>
    </w:p>
    <w:p w:rsidR="001B35B1" w:rsidRDefault="001B35B1" w:rsidP="00E51525">
      <w:pPr>
        <w:spacing w:after="0" w:line="240" w:lineRule="auto"/>
        <w:rPr>
          <w:b/>
          <w:sz w:val="24"/>
          <w:szCs w:val="24"/>
        </w:rPr>
      </w:pPr>
    </w:p>
    <w:p w:rsidR="001B35B1" w:rsidRDefault="001B35B1" w:rsidP="00E51525">
      <w:pPr>
        <w:spacing w:after="0" w:line="240" w:lineRule="auto"/>
        <w:rPr>
          <w:b/>
          <w:sz w:val="24"/>
          <w:szCs w:val="24"/>
        </w:rPr>
      </w:pPr>
    </w:p>
    <w:p w:rsidR="001B35B1" w:rsidRDefault="001B35B1" w:rsidP="00E51525">
      <w:pPr>
        <w:spacing w:after="0" w:line="240" w:lineRule="auto"/>
        <w:rPr>
          <w:b/>
          <w:sz w:val="24"/>
          <w:szCs w:val="24"/>
        </w:rPr>
      </w:pPr>
    </w:p>
    <w:p w:rsidR="00E51525" w:rsidRDefault="00E51525" w:rsidP="00E51525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: Male Group:</w:t>
      </w:r>
    </w:p>
    <w:p w:rsidR="005324D5" w:rsidRDefault="005324D5" w:rsidP="007040FB">
      <w:pPr>
        <w:spacing w:after="0" w:line="240" w:lineRule="auto"/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zh-CN"/>
        </w:rPr>
        <w:drawing>
          <wp:inline distT="0" distB="0" distL="0" distR="0">
            <wp:extent cx="8229600" cy="191970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9197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1525" w:rsidRDefault="00E51525" w:rsidP="00E51525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B: Female Group:</w:t>
      </w:r>
    </w:p>
    <w:p w:rsidR="005324D5" w:rsidRDefault="005324D5" w:rsidP="00E51525">
      <w:pPr>
        <w:spacing w:after="0" w:line="240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zh-CN"/>
        </w:rPr>
        <w:drawing>
          <wp:inline distT="0" distB="0" distL="0" distR="0">
            <wp:extent cx="8229600" cy="1922554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9225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1525" w:rsidRDefault="00E51525" w:rsidP="007040FB">
      <w:pPr>
        <w:spacing w:after="0" w:line="240" w:lineRule="auto"/>
        <w:jc w:val="center"/>
        <w:rPr>
          <w:b/>
          <w:sz w:val="24"/>
          <w:szCs w:val="24"/>
        </w:rPr>
      </w:pPr>
    </w:p>
    <w:p w:rsidR="00E51525" w:rsidRPr="0073301B" w:rsidRDefault="001B35B1" w:rsidP="003053A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="003053A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053A4" w:rsidRPr="0073301B">
        <w:rPr>
          <w:rFonts w:ascii="Times New Roman" w:hAnsi="Times New Roman" w:cs="Times New Roman"/>
          <w:sz w:val="24"/>
          <w:szCs w:val="24"/>
        </w:rPr>
        <w:t xml:space="preserve">Estimated joint effects of </w:t>
      </w:r>
      <w:r w:rsidR="003053A4" w:rsidRPr="0073301B">
        <w:rPr>
          <w:rFonts w:ascii="Times New Roman" w:hAnsi="Times New Roman" w:cs="Times New Roman"/>
          <w:i/>
          <w:sz w:val="24"/>
          <w:szCs w:val="24"/>
        </w:rPr>
        <w:t>NOS2</w:t>
      </w:r>
      <w:r w:rsidR="003053A4" w:rsidRPr="0073301B">
        <w:rPr>
          <w:rFonts w:ascii="Times New Roman" w:hAnsi="Times New Roman" w:cs="Times New Roman"/>
          <w:sz w:val="24"/>
          <w:szCs w:val="24"/>
        </w:rPr>
        <w:t xml:space="preserve"> H1 haplotype, iNOS methylation and 7-day average </w:t>
      </w:r>
      <w:r w:rsidR="00D0745B" w:rsidRPr="007C6AD2">
        <w:rPr>
          <w:rFonts w:ascii="Times New Roman" w:hAnsi="Times New Roman" w:cs="Times New Roman"/>
          <w:sz w:val="24"/>
          <w:szCs w:val="24"/>
        </w:rPr>
        <w:t>PM</w:t>
      </w:r>
      <w:r w:rsidR="00D0745B" w:rsidRPr="00EE42BF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D0745B" w:rsidRPr="007C6AD2">
        <w:rPr>
          <w:rFonts w:ascii="Times New Roman" w:hAnsi="Times New Roman" w:cs="Times New Roman"/>
          <w:sz w:val="24"/>
          <w:szCs w:val="24"/>
        </w:rPr>
        <w:t xml:space="preserve"> </w:t>
      </w:r>
      <w:r w:rsidR="003053A4" w:rsidRPr="0073301B">
        <w:rPr>
          <w:rFonts w:ascii="Times New Roman" w:hAnsi="Times New Roman" w:cs="Times New Roman"/>
          <w:sz w:val="24"/>
          <w:szCs w:val="24"/>
        </w:rPr>
        <w:t xml:space="preserve">exposure across the selected quantiles of FeNO distribution and its mean by gender. In each panel, data are presented by number of H1 haplotype copy. The X-axis shows the combination of levels in methylation (first number in the bracket) and short-term </w:t>
      </w:r>
      <w:r w:rsidR="00D0745B" w:rsidRPr="007C6AD2">
        <w:rPr>
          <w:rFonts w:ascii="Times New Roman" w:hAnsi="Times New Roman" w:cs="Times New Roman"/>
          <w:sz w:val="24"/>
          <w:szCs w:val="24"/>
        </w:rPr>
        <w:t>PM</w:t>
      </w:r>
      <w:r w:rsidR="00D0745B" w:rsidRPr="00EE42BF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D0745B" w:rsidRPr="007C6AD2">
        <w:rPr>
          <w:rFonts w:ascii="Times New Roman" w:hAnsi="Times New Roman" w:cs="Times New Roman"/>
          <w:sz w:val="24"/>
          <w:szCs w:val="24"/>
        </w:rPr>
        <w:t xml:space="preserve"> </w:t>
      </w:r>
      <w:r w:rsidR="003053A4" w:rsidRPr="0073301B">
        <w:rPr>
          <w:rFonts w:ascii="Times New Roman" w:hAnsi="Times New Roman" w:cs="Times New Roman"/>
          <w:sz w:val="24"/>
          <w:szCs w:val="24"/>
        </w:rPr>
        <w:t xml:space="preserve">exposure (second number in the bracket). Selected methylation levels are population average, 5% and 10% lower than average, which are indexed by 0,-5 and -10, respectively. Selected </w:t>
      </w:r>
      <w:r w:rsidR="00D0745B" w:rsidRPr="007C6AD2">
        <w:rPr>
          <w:rFonts w:ascii="Times New Roman" w:hAnsi="Times New Roman" w:cs="Times New Roman"/>
          <w:sz w:val="24"/>
          <w:szCs w:val="24"/>
        </w:rPr>
        <w:t>PM</w:t>
      </w:r>
      <w:r w:rsidR="00D0745B" w:rsidRPr="00EE42BF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D0745B" w:rsidRPr="007C6AD2">
        <w:rPr>
          <w:rFonts w:ascii="Times New Roman" w:hAnsi="Times New Roman" w:cs="Times New Roman"/>
          <w:sz w:val="24"/>
          <w:szCs w:val="24"/>
        </w:rPr>
        <w:t xml:space="preserve"> </w:t>
      </w:r>
      <w:r w:rsidR="003053A4" w:rsidRPr="0073301B">
        <w:rPr>
          <w:rFonts w:ascii="Times New Roman" w:hAnsi="Times New Roman" w:cs="Times New Roman"/>
          <w:sz w:val="24"/>
          <w:szCs w:val="24"/>
        </w:rPr>
        <w:t>exposure levels are population average, 5μg/m</w:t>
      </w:r>
      <w:r w:rsidR="003053A4" w:rsidRPr="007330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3053A4" w:rsidRPr="0073301B">
        <w:rPr>
          <w:rFonts w:ascii="Times New Roman" w:hAnsi="Times New Roman" w:cs="Times New Roman"/>
          <w:sz w:val="24"/>
          <w:szCs w:val="24"/>
        </w:rPr>
        <w:t xml:space="preserve"> and 10μg/m</w:t>
      </w:r>
      <w:r w:rsidR="003053A4" w:rsidRPr="007330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3053A4" w:rsidRPr="0073301B">
        <w:rPr>
          <w:rFonts w:ascii="Times New Roman" w:hAnsi="Times New Roman" w:cs="Times New Roman"/>
          <w:sz w:val="24"/>
          <w:szCs w:val="24"/>
        </w:rPr>
        <w:t xml:space="preserve"> higher </w:t>
      </w:r>
      <w:r w:rsidR="00D0745B" w:rsidRPr="007C6AD2">
        <w:rPr>
          <w:rFonts w:ascii="Times New Roman" w:hAnsi="Times New Roman" w:cs="Times New Roman"/>
          <w:sz w:val="24"/>
          <w:szCs w:val="24"/>
        </w:rPr>
        <w:t>PM</w:t>
      </w:r>
      <w:r w:rsidR="00D0745B" w:rsidRPr="00EE42BF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D0745B" w:rsidRPr="007C6AD2">
        <w:rPr>
          <w:rFonts w:ascii="Times New Roman" w:hAnsi="Times New Roman" w:cs="Times New Roman"/>
          <w:sz w:val="24"/>
          <w:szCs w:val="24"/>
        </w:rPr>
        <w:t xml:space="preserve"> </w:t>
      </w:r>
      <w:r w:rsidR="003053A4" w:rsidRPr="0073301B">
        <w:rPr>
          <w:rFonts w:ascii="Times New Roman" w:hAnsi="Times New Roman" w:cs="Times New Roman"/>
          <w:sz w:val="24"/>
          <w:szCs w:val="24"/>
        </w:rPr>
        <w:t xml:space="preserve">exposure levels than average, </w:t>
      </w:r>
      <w:r w:rsidR="003053A4" w:rsidRPr="0073301B">
        <w:rPr>
          <w:rFonts w:ascii="Times New Roman" w:hAnsi="Times New Roman" w:cs="Times New Roman"/>
          <w:sz w:val="24"/>
          <w:szCs w:val="24"/>
        </w:rPr>
        <w:lastRenderedPageBreak/>
        <w:t>which are indexed by 0,</w:t>
      </w:r>
      <w:r w:rsidR="003053A4">
        <w:rPr>
          <w:rFonts w:ascii="Times New Roman" w:hAnsi="Times New Roman" w:cs="Times New Roman"/>
          <w:sz w:val="24"/>
          <w:szCs w:val="24"/>
        </w:rPr>
        <w:t xml:space="preserve"> </w:t>
      </w:r>
      <w:r w:rsidR="003053A4" w:rsidRPr="0073301B">
        <w:rPr>
          <w:rFonts w:ascii="Times New Roman" w:hAnsi="Times New Roman" w:cs="Times New Roman"/>
          <w:sz w:val="24"/>
          <w:szCs w:val="24"/>
        </w:rPr>
        <w:t>5 and 10, respectively. The estimated joint effects when methylation levels are at population average, 5% and 10% lower than average are represented by black, red and green lines, respectively.</w:t>
      </w:r>
    </w:p>
    <w:p w:rsidR="00C16D36" w:rsidRDefault="00C16D36" w:rsidP="003053A4">
      <w:pPr>
        <w:spacing w:after="0" w:line="240" w:lineRule="auto"/>
        <w:rPr>
          <w:b/>
          <w:sz w:val="24"/>
          <w:szCs w:val="24"/>
        </w:rPr>
      </w:pPr>
    </w:p>
    <w:p w:rsidR="00A96564" w:rsidRDefault="00BE29D4" w:rsidP="007040FB">
      <w:pPr>
        <w:spacing w:after="0" w:line="240" w:lineRule="auto"/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64770</wp:posOffset>
                </wp:positionH>
                <wp:positionV relativeFrom="paragraph">
                  <wp:posOffset>1974215</wp:posOffset>
                </wp:positionV>
                <wp:extent cx="311150" cy="294640"/>
                <wp:effectExtent l="0" t="0" r="12700" b="10160"/>
                <wp:wrapNone/>
                <wp:docPr id="3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1150" cy="2946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D4455" w:rsidRPr="00463105" w:rsidRDefault="006D4455" w:rsidP="00322AE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5.1pt;margin-top:155.45pt;width:24.5pt;height:23.2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" fillcolor="white [3212]" strokeweight=".5pt">
                <v:stroke opacity="0"/>
                <v:path arrowok="t"/>
                <v:textbox>
                  <w:txbxContent>
                    <w:p w:rsidR="006D4455" w:rsidRPr="00463105" w:rsidRDefault="006D4455" w:rsidP="00322AE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66675</wp:posOffset>
                </wp:positionH>
                <wp:positionV relativeFrom="paragraph">
                  <wp:posOffset>61595</wp:posOffset>
                </wp:positionV>
                <wp:extent cx="317500" cy="294640"/>
                <wp:effectExtent l="0" t="0" r="25400" b="10160"/>
                <wp:wrapNone/>
                <wp:docPr id="15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7500" cy="2946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D4455" w:rsidRPr="00463105" w:rsidRDefault="006D4455" w:rsidP="00322AE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5.25pt;margin-top:4.85pt;width:25pt;height:23.2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" fillcolor="white [3212]" strokeweight=".5pt">
                <v:stroke opacity="0"/>
                <v:path arrowok="t"/>
                <v:textbox>
                  <w:txbxContent>
                    <w:p w:rsidR="006D4455" w:rsidRPr="00463105" w:rsidRDefault="006D4455" w:rsidP="00322AE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A96564">
        <w:rPr>
          <w:b/>
          <w:noProof/>
          <w:sz w:val="24"/>
          <w:szCs w:val="24"/>
          <w:lang w:eastAsia="zh-CN"/>
        </w:rPr>
        <w:drawing>
          <wp:inline distT="0" distB="0" distL="0" distR="0">
            <wp:extent cx="8229600" cy="3840480"/>
            <wp:effectExtent l="19050" t="0" r="0" b="0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840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4597" w:rsidRPr="0073301B" w:rsidRDefault="00C16D36" w:rsidP="003053A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3301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3301B" w:rsidRPr="0073301B">
        <w:rPr>
          <w:rFonts w:ascii="Times New Roman" w:hAnsi="Times New Roman" w:cs="Times New Roman"/>
          <w:b/>
          <w:sz w:val="24"/>
          <w:szCs w:val="24"/>
        </w:rPr>
        <w:t>S</w:t>
      </w:r>
      <w:r w:rsidR="001B35B1">
        <w:rPr>
          <w:rFonts w:ascii="Times New Roman" w:hAnsi="Times New Roman" w:cs="Times New Roman"/>
          <w:b/>
          <w:sz w:val="24"/>
          <w:szCs w:val="24"/>
        </w:rPr>
        <w:t>3</w:t>
      </w:r>
      <w:r w:rsidR="003053A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053A4" w:rsidRPr="0073301B">
        <w:rPr>
          <w:rFonts w:ascii="Times New Roman" w:hAnsi="Times New Roman" w:cs="Times New Roman"/>
          <w:sz w:val="24"/>
          <w:szCs w:val="24"/>
        </w:rPr>
        <w:t>Asthma specific empirical log-FeNO distributions among children without copy of the haplotype (Asthma: solid black line; Non-Asthma: dash black line) and their associated predicted distributions among children with two copies of haplotype, 10μg/m</w:t>
      </w:r>
      <w:r w:rsidR="003053A4" w:rsidRPr="0073301B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="003053A4" w:rsidRPr="0073301B">
        <w:rPr>
          <w:rFonts w:ascii="Times New Roman" w:hAnsi="Times New Roman" w:cs="Times New Roman"/>
          <w:sz w:val="24"/>
          <w:szCs w:val="24"/>
        </w:rPr>
        <w:t xml:space="preserve">increases in short-term </w:t>
      </w:r>
      <w:r w:rsidR="00060660" w:rsidRPr="007C6AD2">
        <w:rPr>
          <w:rFonts w:ascii="Times New Roman" w:hAnsi="Times New Roman" w:cs="Times New Roman"/>
          <w:sz w:val="24"/>
          <w:szCs w:val="24"/>
        </w:rPr>
        <w:t>PM</w:t>
      </w:r>
      <w:r w:rsidR="00060660" w:rsidRPr="00EE42BF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060660" w:rsidRPr="007C6AD2">
        <w:rPr>
          <w:rFonts w:ascii="Times New Roman" w:hAnsi="Times New Roman" w:cs="Times New Roman"/>
          <w:sz w:val="24"/>
          <w:szCs w:val="24"/>
        </w:rPr>
        <w:t xml:space="preserve"> </w:t>
      </w:r>
      <w:r w:rsidR="003053A4" w:rsidRPr="0073301B">
        <w:rPr>
          <w:rFonts w:ascii="Times New Roman" w:hAnsi="Times New Roman" w:cs="Times New Roman"/>
          <w:sz w:val="24"/>
          <w:szCs w:val="24"/>
        </w:rPr>
        <w:t xml:space="preserve">exposure and 10% decreases in methylation level (Asthma: solid red line; Non-Asthma: dash black line). Panel A) showed the asthma specific density curves of both distributions and selected percentiles (10%, 30%, 50%, 70% and 90%), respectively. Panel B) presented asthma specific QQ plots which plotted the quantiles of predicted distribution against those of empirical distribution.  </w:t>
      </w:r>
    </w:p>
    <w:p w:rsidR="00424597" w:rsidRDefault="00424597" w:rsidP="007040FB">
      <w:pPr>
        <w:spacing w:after="0" w:line="240" w:lineRule="auto"/>
        <w:jc w:val="center"/>
        <w:rPr>
          <w:b/>
          <w:sz w:val="24"/>
          <w:szCs w:val="24"/>
        </w:rPr>
      </w:pPr>
    </w:p>
    <w:p w:rsidR="00254B6C" w:rsidRDefault="00BE29D4" w:rsidP="007040FB">
      <w:pPr>
        <w:spacing w:after="0" w:line="240" w:lineRule="auto"/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87630</wp:posOffset>
                </wp:positionH>
                <wp:positionV relativeFrom="paragraph">
                  <wp:posOffset>1991360</wp:posOffset>
                </wp:positionV>
                <wp:extent cx="311150" cy="294640"/>
                <wp:effectExtent l="0" t="0" r="12700" b="10160"/>
                <wp:wrapNone/>
                <wp:docPr id="14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1150" cy="2946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D4455" w:rsidRPr="00463105" w:rsidRDefault="006D4455" w:rsidP="00322AE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6.9pt;margin-top:156.8pt;width:24.5pt;height:23.2pt;z-index:2516654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" fillcolor="white [3212]" strokeweight=".5pt">
                <v:stroke opacity="0"/>
                <v:path arrowok="t"/>
                <v:textbox>
                  <w:txbxContent>
                    <w:p w:rsidR="006D4455" w:rsidRPr="00463105" w:rsidRDefault="006D4455" w:rsidP="00322AE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7150</wp:posOffset>
                </wp:positionH>
                <wp:positionV relativeFrom="paragraph">
                  <wp:posOffset>46355</wp:posOffset>
                </wp:positionV>
                <wp:extent cx="317500" cy="294640"/>
                <wp:effectExtent l="0" t="0" r="25400" b="10160"/>
                <wp:wrapNone/>
                <wp:docPr id="11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7500" cy="2946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D4455" w:rsidRPr="00463105" w:rsidRDefault="006D4455" w:rsidP="00322AE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4.5pt;margin-top:3.65pt;width:25pt;height:23.2pt;z-index:251664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" fillcolor="white [3212]" strokeweight=".5pt">
                <v:stroke opacity="0"/>
                <v:path arrowok="t"/>
                <v:textbox>
                  <w:txbxContent>
                    <w:p w:rsidR="006D4455" w:rsidRPr="00463105" w:rsidRDefault="006D4455" w:rsidP="00322AE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A96564">
        <w:rPr>
          <w:b/>
          <w:noProof/>
          <w:sz w:val="24"/>
          <w:szCs w:val="24"/>
          <w:lang w:eastAsia="zh-CN"/>
        </w:rPr>
        <w:drawing>
          <wp:inline distT="0" distB="0" distL="0" distR="0">
            <wp:extent cx="8229600" cy="3840480"/>
            <wp:effectExtent l="1905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840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96564" w:rsidRDefault="00A96564" w:rsidP="007040FB">
      <w:pPr>
        <w:spacing w:after="0" w:line="240" w:lineRule="auto"/>
        <w:jc w:val="center"/>
        <w:rPr>
          <w:b/>
          <w:sz w:val="24"/>
          <w:szCs w:val="24"/>
        </w:rPr>
      </w:pPr>
    </w:p>
    <w:p w:rsidR="00424597" w:rsidRPr="0073301B" w:rsidRDefault="00C16D36" w:rsidP="003053A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3301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3301B" w:rsidRPr="0073301B">
        <w:rPr>
          <w:rFonts w:ascii="Times New Roman" w:hAnsi="Times New Roman" w:cs="Times New Roman"/>
          <w:b/>
          <w:sz w:val="24"/>
          <w:szCs w:val="24"/>
        </w:rPr>
        <w:t>S</w:t>
      </w:r>
      <w:r w:rsidR="001B35B1">
        <w:rPr>
          <w:rFonts w:ascii="Times New Roman" w:hAnsi="Times New Roman" w:cs="Times New Roman"/>
          <w:b/>
          <w:sz w:val="24"/>
          <w:szCs w:val="24"/>
        </w:rPr>
        <w:t>4</w:t>
      </w:r>
      <w:r w:rsidR="003053A4">
        <w:rPr>
          <w:rFonts w:ascii="Times New Roman" w:hAnsi="Times New Roman" w:cs="Times New Roman"/>
          <w:b/>
          <w:sz w:val="24"/>
          <w:szCs w:val="24"/>
        </w:rPr>
        <w:t>:</w:t>
      </w:r>
      <w:r w:rsidR="003053A4" w:rsidRPr="003053A4">
        <w:rPr>
          <w:rFonts w:ascii="Times New Roman" w:hAnsi="Times New Roman" w:cs="Times New Roman"/>
          <w:sz w:val="24"/>
          <w:szCs w:val="24"/>
        </w:rPr>
        <w:t xml:space="preserve"> </w:t>
      </w:r>
      <w:r w:rsidR="003053A4" w:rsidRPr="0073301B">
        <w:rPr>
          <w:rFonts w:ascii="Times New Roman" w:hAnsi="Times New Roman" w:cs="Times New Roman"/>
          <w:sz w:val="24"/>
          <w:szCs w:val="24"/>
        </w:rPr>
        <w:t>Race/Ethnicity specific empirical log-FeNO distributions among children without copy of the haplotype (White: solid black line; Hispanic: dash black line) and their associated predicted distributions among children with two copies of haplotype, 10μg/m</w:t>
      </w:r>
      <w:r w:rsidR="003053A4" w:rsidRPr="0073301B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="003053A4" w:rsidRPr="0073301B">
        <w:rPr>
          <w:rFonts w:ascii="Times New Roman" w:hAnsi="Times New Roman" w:cs="Times New Roman"/>
          <w:sz w:val="24"/>
          <w:szCs w:val="24"/>
        </w:rPr>
        <w:t xml:space="preserve">increases in short-term </w:t>
      </w:r>
      <w:r w:rsidR="00060660" w:rsidRPr="007C6AD2">
        <w:rPr>
          <w:rFonts w:ascii="Times New Roman" w:hAnsi="Times New Roman" w:cs="Times New Roman"/>
          <w:sz w:val="24"/>
          <w:szCs w:val="24"/>
        </w:rPr>
        <w:t>PM</w:t>
      </w:r>
      <w:r w:rsidR="00060660" w:rsidRPr="00EE42BF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060660" w:rsidRPr="007C6AD2">
        <w:rPr>
          <w:rFonts w:ascii="Times New Roman" w:hAnsi="Times New Roman" w:cs="Times New Roman"/>
          <w:sz w:val="24"/>
          <w:szCs w:val="24"/>
        </w:rPr>
        <w:t xml:space="preserve"> </w:t>
      </w:r>
      <w:r w:rsidR="003053A4" w:rsidRPr="0073301B">
        <w:rPr>
          <w:rFonts w:ascii="Times New Roman" w:hAnsi="Times New Roman" w:cs="Times New Roman"/>
          <w:sz w:val="24"/>
          <w:szCs w:val="24"/>
        </w:rPr>
        <w:t>exposure and 10% decreases in methylation level (White: solid red line; Hispanic: dash black line). Panel A) showed the asthma specific density curves of both distributions and selected percentiles (10%, 30%, 50%, 70% and 90%), respectively. Panel B) presented race/ethnicity specific QQ plots which plotted the quantiles of predicted distribution against those of empirical distribution.</w:t>
      </w:r>
    </w:p>
    <w:p w:rsidR="0017048B" w:rsidRDefault="0017048B" w:rsidP="0017048B">
      <w:pPr>
        <w:spacing w:after="0" w:line="240" w:lineRule="auto"/>
        <w:rPr>
          <w:b/>
          <w:sz w:val="24"/>
          <w:szCs w:val="24"/>
        </w:rPr>
      </w:pPr>
    </w:p>
    <w:p w:rsidR="00A96564" w:rsidRDefault="00A96564" w:rsidP="0017048B">
      <w:pPr>
        <w:spacing w:after="0" w:line="240" w:lineRule="auto"/>
        <w:rPr>
          <w:b/>
          <w:sz w:val="24"/>
          <w:szCs w:val="24"/>
        </w:rPr>
      </w:pPr>
    </w:p>
    <w:p w:rsidR="00424597" w:rsidRDefault="00BE29D4" w:rsidP="0017048B">
      <w:pPr>
        <w:spacing w:after="0" w:line="240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87630</wp:posOffset>
                </wp:positionH>
                <wp:positionV relativeFrom="paragraph">
                  <wp:posOffset>69850</wp:posOffset>
                </wp:positionV>
                <wp:extent cx="317500" cy="294640"/>
                <wp:effectExtent l="0" t="0" r="25400" b="10160"/>
                <wp:wrapNone/>
                <wp:docPr id="9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7500" cy="2946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D4455" w:rsidRPr="00463105" w:rsidRDefault="006D4455" w:rsidP="00322AE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6.9pt;margin-top:5.5pt;width:25pt;height:23.2pt;z-index:2516674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" fillcolor="white [3212]" strokeweight=".5pt">
                <v:stroke opacity="0"/>
                <v:path arrowok="t"/>
                <v:textbox>
                  <w:txbxContent>
                    <w:p w:rsidR="006D4455" w:rsidRPr="00463105" w:rsidRDefault="006D4455" w:rsidP="00322AE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76835</wp:posOffset>
                </wp:positionH>
                <wp:positionV relativeFrom="paragraph">
                  <wp:posOffset>1958975</wp:posOffset>
                </wp:positionV>
                <wp:extent cx="311150" cy="294640"/>
                <wp:effectExtent l="0" t="0" r="12700" b="10160"/>
                <wp:wrapNone/>
                <wp:docPr id="6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1150" cy="2946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D4455" w:rsidRPr="00463105" w:rsidRDefault="006D4455" w:rsidP="00322AE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6.05pt;margin-top:154.25pt;width:24.5pt;height:23.2pt;z-index:2516664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" fillcolor="white [3212]" strokeweight=".5pt">
                <v:stroke opacity="0"/>
                <v:path arrowok="t"/>
                <v:textbox>
                  <w:txbxContent>
                    <w:p w:rsidR="006D4455" w:rsidRPr="00463105" w:rsidRDefault="006D4455" w:rsidP="00322AE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="00C16D36" w:rsidRPr="00C16D36">
        <w:rPr>
          <w:b/>
          <w:noProof/>
          <w:sz w:val="24"/>
          <w:szCs w:val="24"/>
          <w:lang w:eastAsia="zh-CN"/>
        </w:rPr>
        <w:drawing>
          <wp:inline distT="0" distB="0" distL="0" distR="0">
            <wp:extent cx="8229600" cy="3840480"/>
            <wp:effectExtent l="19050" t="0" r="0" b="0"/>
            <wp:docPr id="1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840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6D36" w:rsidRDefault="00C16D36" w:rsidP="00C16D36">
      <w:pPr>
        <w:spacing w:after="0" w:line="240" w:lineRule="auto"/>
        <w:jc w:val="center"/>
        <w:rPr>
          <w:b/>
          <w:sz w:val="24"/>
          <w:szCs w:val="24"/>
        </w:rPr>
      </w:pPr>
    </w:p>
    <w:p w:rsidR="003053A4" w:rsidRPr="00B50E8E" w:rsidRDefault="00C16D36" w:rsidP="003053A4">
      <w:pPr>
        <w:spacing w:after="0" w:line="240" w:lineRule="auto"/>
        <w:rPr>
          <w:sz w:val="24"/>
          <w:szCs w:val="24"/>
        </w:rPr>
      </w:pPr>
      <w:r w:rsidRPr="0073301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B35B1">
        <w:rPr>
          <w:rFonts w:ascii="Times New Roman" w:hAnsi="Times New Roman" w:cs="Times New Roman"/>
          <w:b/>
          <w:sz w:val="24"/>
          <w:szCs w:val="24"/>
        </w:rPr>
        <w:t>S5</w:t>
      </w:r>
      <w:r w:rsidR="003053A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053A4" w:rsidRPr="003053A4">
        <w:rPr>
          <w:rFonts w:ascii="Times New Roman" w:hAnsi="Times New Roman" w:cs="Times New Roman"/>
          <w:sz w:val="24"/>
          <w:szCs w:val="24"/>
        </w:rPr>
        <w:t>Gender specific empirical log-FeNO distributions among children without copy of the haplotype (Male: solid black line; Female: dash black line) and their associated predicted distributions among children with two copies of haplotype, 10μg/m</w:t>
      </w:r>
      <w:r w:rsidR="003053A4" w:rsidRPr="003053A4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="003053A4" w:rsidRPr="003053A4">
        <w:rPr>
          <w:rFonts w:ascii="Times New Roman" w:hAnsi="Times New Roman" w:cs="Times New Roman"/>
          <w:sz w:val="24"/>
          <w:szCs w:val="24"/>
        </w:rPr>
        <w:t xml:space="preserve">increases in short-term </w:t>
      </w:r>
      <w:r w:rsidR="00060660" w:rsidRPr="007C6AD2">
        <w:rPr>
          <w:rFonts w:ascii="Times New Roman" w:hAnsi="Times New Roman" w:cs="Times New Roman"/>
          <w:sz w:val="24"/>
          <w:szCs w:val="24"/>
        </w:rPr>
        <w:t>PM</w:t>
      </w:r>
      <w:r w:rsidR="00060660" w:rsidRPr="00EE42BF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060660" w:rsidRPr="007C6AD2">
        <w:rPr>
          <w:rFonts w:ascii="Times New Roman" w:hAnsi="Times New Roman" w:cs="Times New Roman"/>
          <w:sz w:val="24"/>
          <w:szCs w:val="24"/>
        </w:rPr>
        <w:t xml:space="preserve"> </w:t>
      </w:r>
      <w:r w:rsidR="003053A4" w:rsidRPr="003053A4">
        <w:rPr>
          <w:rFonts w:ascii="Times New Roman" w:hAnsi="Times New Roman" w:cs="Times New Roman"/>
          <w:sz w:val="24"/>
          <w:szCs w:val="24"/>
        </w:rPr>
        <w:t>exposure and 10% decreases in methylation level (Male: solid red line; Female: dash black line). Panel A) showed the asthma specific density curves of both distributions and selected percentiles (10%, 30%, 50%, 70% and 90%), respectively. Panel B) presented gender specific QQ plots which plotted the quantiles of predicted distribution against those of empirical distribution.</w:t>
      </w:r>
    </w:p>
    <w:p w:rsidR="003053A4" w:rsidRDefault="003053A4" w:rsidP="003053A4">
      <w:pPr>
        <w:spacing w:after="0" w:line="240" w:lineRule="auto"/>
        <w:rPr>
          <w:b/>
          <w:sz w:val="24"/>
          <w:szCs w:val="24"/>
        </w:rPr>
      </w:pPr>
    </w:p>
    <w:p w:rsidR="00C16D36" w:rsidRPr="0073301B" w:rsidRDefault="00C16D36" w:rsidP="00BE29D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  <w:sectPr w:rsidR="00C16D36" w:rsidRPr="0073301B" w:rsidSect="00874541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:rsidR="00254B6C" w:rsidRPr="004A305E" w:rsidRDefault="00254B6C" w:rsidP="0073301B">
      <w:pPr>
        <w:spacing w:after="0" w:line="240" w:lineRule="auto"/>
        <w:rPr>
          <w:b/>
          <w:sz w:val="24"/>
          <w:szCs w:val="24"/>
        </w:rPr>
      </w:pPr>
    </w:p>
    <w:sectPr w:rsidR="00254B6C" w:rsidRPr="004A305E" w:rsidSect="0049531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1C59" w:rsidRDefault="008E1C59" w:rsidP="00271554">
      <w:pPr>
        <w:spacing w:after="0" w:line="240" w:lineRule="auto"/>
      </w:pPr>
      <w:r>
        <w:separator/>
      </w:r>
    </w:p>
  </w:endnote>
  <w:endnote w:type="continuationSeparator" w:id="0">
    <w:p w:rsidR="008E1C59" w:rsidRDefault="008E1C59" w:rsidP="00271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1C59" w:rsidRDefault="008E1C59" w:rsidP="00271554">
      <w:pPr>
        <w:spacing w:after="0" w:line="240" w:lineRule="auto"/>
      </w:pPr>
      <w:r>
        <w:separator/>
      </w:r>
    </w:p>
  </w:footnote>
  <w:footnote w:type="continuationSeparator" w:id="0">
    <w:p w:rsidR="008E1C59" w:rsidRDefault="008E1C59" w:rsidP="002715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64F1A"/>
    <w:multiLevelType w:val="hybridMultilevel"/>
    <w:tmpl w:val="1CB81FDE"/>
    <w:lvl w:ilvl="0" w:tplc="390A89D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9p95z5sir0svlervvgvdzrhdsapatevefa2&quot;&gt;Epigenetics_Quantile_Reg&lt;record-ids&gt;&lt;item&gt;3&lt;/item&gt;&lt;item&gt;5&lt;/item&gt;&lt;item&gt;12&lt;/item&gt;&lt;item&gt;13&lt;/item&gt;&lt;item&gt;14&lt;/item&gt;&lt;item&gt;15&lt;/item&gt;&lt;item&gt;30&lt;/item&gt;&lt;item&gt;31&lt;/item&gt;&lt;item&gt;32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/record-ids&gt;&lt;/item&gt;&lt;/Libraries&gt;"/>
  </w:docVars>
  <w:rsids>
    <w:rsidRoot w:val="00850D28"/>
    <w:rsid w:val="0000055F"/>
    <w:rsid w:val="000078A1"/>
    <w:rsid w:val="000102E8"/>
    <w:rsid w:val="000132D1"/>
    <w:rsid w:val="00022D90"/>
    <w:rsid w:val="00023339"/>
    <w:rsid w:val="000317A1"/>
    <w:rsid w:val="00031FE5"/>
    <w:rsid w:val="00042808"/>
    <w:rsid w:val="00042DC2"/>
    <w:rsid w:val="0005148A"/>
    <w:rsid w:val="00060660"/>
    <w:rsid w:val="000614DD"/>
    <w:rsid w:val="000636BE"/>
    <w:rsid w:val="0006530C"/>
    <w:rsid w:val="00070DC8"/>
    <w:rsid w:val="00071428"/>
    <w:rsid w:val="00080C57"/>
    <w:rsid w:val="00082102"/>
    <w:rsid w:val="00094284"/>
    <w:rsid w:val="00094381"/>
    <w:rsid w:val="000A0282"/>
    <w:rsid w:val="000A2C79"/>
    <w:rsid w:val="000A4DD0"/>
    <w:rsid w:val="000A72AA"/>
    <w:rsid w:val="000B29B2"/>
    <w:rsid w:val="000B7D77"/>
    <w:rsid w:val="000C0286"/>
    <w:rsid w:val="000C1A03"/>
    <w:rsid w:val="000C6B0D"/>
    <w:rsid w:val="000D0502"/>
    <w:rsid w:val="000D2238"/>
    <w:rsid w:val="000D6914"/>
    <w:rsid w:val="000E395D"/>
    <w:rsid w:val="000E5C22"/>
    <w:rsid w:val="000E79EA"/>
    <w:rsid w:val="000F22A4"/>
    <w:rsid w:val="000F3A98"/>
    <w:rsid w:val="000F6F55"/>
    <w:rsid w:val="0010017D"/>
    <w:rsid w:val="0010328D"/>
    <w:rsid w:val="00105855"/>
    <w:rsid w:val="00112CE4"/>
    <w:rsid w:val="00115DF8"/>
    <w:rsid w:val="001225C5"/>
    <w:rsid w:val="00122F82"/>
    <w:rsid w:val="00131A6A"/>
    <w:rsid w:val="0013659A"/>
    <w:rsid w:val="00140943"/>
    <w:rsid w:val="00151561"/>
    <w:rsid w:val="0015458B"/>
    <w:rsid w:val="0015461C"/>
    <w:rsid w:val="0015666F"/>
    <w:rsid w:val="00160D23"/>
    <w:rsid w:val="001668BA"/>
    <w:rsid w:val="00166AD2"/>
    <w:rsid w:val="00166FFF"/>
    <w:rsid w:val="00170131"/>
    <w:rsid w:val="0017048B"/>
    <w:rsid w:val="001732E9"/>
    <w:rsid w:val="00175331"/>
    <w:rsid w:val="00177CF7"/>
    <w:rsid w:val="001840D8"/>
    <w:rsid w:val="0018411B"/>
    <w:rsid w:val="00190DA3"/>
    <w:rsid w:val="001948A3"/>
    <w:rsid w:val="001A1082"/>
    <w:rsid w:val="001A18F8"/>
    <w:rsid w:val="001A388E"/>
    <w:rsid w:val="001A45EE"/>
    <w:rsid w:val="001A4971"/>
    <w:rsid w:val="001A63E5"/>
    <w:rsid w:val="001B1D2D"/>
    <w:rsid w:val="001B242A"/>
    <w:rsid w:val="001B35B1"/>
    <w:rsid w:val="001B3827"/>
    <w:rsid w:val="001B545D"/>
    <w:rsid w:val="001B7E8B"/>
    <w:rsid w:val="001C1C6D"/>
    <w:rsid w:val="001C1C95"/>
    <w:rsid w:val="001C31D3"/>
    <w:rsid w:val="001C49FE"/>
    <w:rsid w:val="001D0503"/>
    <w:rsid w:val="001D0A3D"/>
    <w:rsid w:val="001D5C50"/>
    <w:rsid w:val="001D63FE"/>
    <w:rsid w:val="001E7731"/>
    <w:rsid w:val="001F02E7"/>
    <w:rsid w:val="001F5A86"/>
    <w:rsid w:val="001F7D8A"/>
    <w:rsid w:val="001F7E5D"/>
    <w:rsid w:val="002005D3"/>
    <w:rsid w:val="00203315"/>
    <w:rsid w:val="00203BC7"/>
    <w:rsid w:val="00205E03"/>
    <w:rsid w:val="00206F8C"/>
    <w:rsid w:val="002078FE"/>
    <w:rsid w:val="00212733"/>
    <w:rsid w:val="00213F11"/>
    <w:rsid w:val="002179AA"/>
    <w:rsid w:val="00221344"/>
    <w:rsid w:val="002256D0"/>
    <w:rsid w:val="0022616A"/>
    <w:rsid w:val="00226451"/>
    <w:rsid w:val="00230F1D"/>
    <w:rsid w:val="00231E59"/>
    <w:rsid w:val="002364A8"/>
    <w:rsid w:val="0023732F"/>
    <w:rsid w:val="00240123"/>
    <w:rsid w:val="00244164"/>
    <w:rsid w:val="0025168E"/>
    <w:rsid w:val="00251828"/>
    <w:rsid w:val="00251E66"/>
    <w:rsid w:val="00254623"/>
    <w:rsid w:val="00254B6C"/>
    <w:rsid w:val="002554C4"/>
    <w:rsid w:val="0025653F"/>
    <w:rsid w:val="00263F0C"/>
    <w:rsid w:val="00265A8F"/>
    <w:rsid w:val="00266904"/>
    <w:rsid w:val="00267487"/>
    <w:rsid w:val="002700F4"/>
    <w:rsid w:val="00271554"/>
    <w:rsid w:val="0027185C"/>
    <w:rsid w:val="00286648"/>
    <w:rsid w:val="00287065"/>
    <w:rsid w:val="00294C06"/>
    <w:rsid w:val="002A0502"/>
    <w:rsid w:val="002A4EDF"/>
    <w:rsid w:val="002B1649"/>
    <w:rsid w:val="002B3CCC"/>
    <w:rsid w:val="002B3E7A"/>
    <w:rsid w:val="002C6BC9"/>
    <w:rsid w:val="002D4669"/>
    <w:rsid w:val="002D74F4"/>
    <w:rsid w:val="002E14E8"/>
    <w:rsid w:val="002E370B"/>
    <w:rsid w:val="002E5F28"/>
    <w:rsid w:val="002F1301"/>
    <w:rsid w:val="002F1CF2"/>
    <w:rsid w:val="002F5846"/>
    <w:rsid w:val="003053A4"/>
    <w:rsid w:val="00307F17"/>
    <w:rsid w:val="00321F2F"/>
    <w:rsid w:val="00322AE2"/>
    <w:rsid w:val="00324E6D"/>
    <w:rsid w:val="00326B02"/>
    <w:rsid w:val="0033446A"/>
    <w:rsid w:val="00341471"/>
    <w:rsid w:val="00355E2C"/>
    <w:rsid w:val="00357AB4"/>
    <w:rsid w:val="00362AC6"/>
    <w:rsid w:val="00364870"/>
    <w:rsid w:val="003749CB"/>
    <w:rsid w:val="00374A37"/>
    <w:rsid w:val="00376AD3"/>
    <w:rsid w:val="00382778"/>
    <w:rsid w:val="00392B65"/>
    <w:rsid w:val="003A5814"/>
    <w:rsid w:val="003B51B4"/>
    <w:rsid w:val="003B6BA5"/>
    <w:rsid w:val="003B7D82"/>
    <w:rsid w:val="003C767F"/>
    <w:rsid w:val="003D0DAA"/>
    <w:rsid w:val="003D4812"/>
    <w:rsid w:val="003E0FF6"/>
    <w:rsid w:val="003E2B0D"/>
    <w:rsid w:val="003E4C8D"/>
    <w:rsid w:val="003F4F6D"/>
    <w:rsid w:val="003F65AD"/>
    <w:rsid w:val="00402526"/>
    <w:rsid w:val="00404D34"/>
    <w:rsid w:val="00412E2C"/>
    <w:rsid w:val="00413C60"/>
    <w:rsid w:val="00414465"/>
    <w:rsid w:val="00415C00"/>
    <w:rsid w:val="0041614D"/>
    <w:rsid w:val="0041616C"/>
    <w:rsid w:val="00420979"/>
    <w:rsid w:val="0042199C"/>
    <w:rsid w:val="00424597"/>
    <w:rsid w:val="0042476F"/>
    <w:rsid w:val="00426C9A"/>
    <w:rsid w:val="00427E07"/>
    <w:rsid w:val="00433583"/>
    <w:rsid w:val="00441E7D"/>
    <w:rsid w:val="0044418B"/>
    <w:rsid w:val="00447276"/>
    <w:rsid w:val="0045197E"/>
    <w:rsid w:val="004522E3"/>
    <w:rsid w:val="0045424D"/>
    <w:rsid w:val="00461BFA"/>
    <w:rsid w:val="00463105"/>
    <w:rsid w:val="004647A8"/>
    <w:rsid w:val="004672EC"/>
    <w:rsid w:val="00472973"/>
    <w:rsid w:val="0047571F"/>
    <w:rsid w:val="004758E1"/>
    <w:rsid w:val="00491DA5"/>
    <w:rsid w:val="00493D38"/>
    <w:rsid w:val="00495186"/>
    <w:rsid w:val="0049531A"/>
    <w:rsid w:val="00495C5C"/>
    <w:rsid w:val="00497399"/>
    <w:rsid w:val="004A036E"/>
    <w:rsid w:val="004A305E"/>
    <w:rsid w:val="004A55E4"/>
    <w:rsid w:val="004B0FE7"/>
    <w:rsid w:val="004B786A"/>
    <w:rsid w:val="004C2929"/>
    <w:rsid w:val="004C6AD8"/>
    <w:rsid w:val="004D6615"/>
    <w:rsid w:val="004D7871"/>
    <w:rsid w:val="004E3840"/>
    <w:rsid w:val="004E3A01"/>
    <w:rsid w:val="004E6B2E"/>
    <w:rsid w:val="004E7347"/>
    <w:rsid w:val="004F350A"/>
    <w:rsid w:val="004F5C2F"/>
    <w:rsid w:val="0050166D"/>
    <w:rsid w:val="005048E2"/>
    <w:rsid w:val="00505057"/>
    <w:rsid w:val="005067FF"/>
    <w:rsid w:val="00513BA8"/>
    <w:rsid w:val="00522CAC"/>
    <w:rsid w:val="00525BCE"/>
    <w:rsid w:val="00526E58"/>
    <w:rsid w:val="0052777C"/>
    <w:rsid w:val="00532434"/>
    <w:rsid w:val="005324D5"/>
    <w:rsid w:val="005376D4"/>
    <w:rsid w:val="00543298"/>
    <w:rsid w:val="00543AB7"/>
    <w:rsid w:val="00545D1E"/>
    <w:rsid w:val="0055194B"/>
    <w:rsid w:val="00556E4D"/>
    <w:rsid w:val="00561C02"/>
    <w:rsid w:val="005629D1"/>
    <w:rsid w:val="00567D3E"/>
    <w:rsid w:val="005909B1"/>
    <w:rsid w:val="00591321"/>
    <w:rsid w:val="00593A22"/>
    <w:rsid w:val="005A25D0"/>
    <w:rsid w:val="005A2D09"/>
    <w:rsid w:val="005A33C7"/>
    <w:rsid w:val="005A68CF"/>
    <w:rsid w:val="005B40C0"/>
    <w:rsid w:val="005B7BF5"/>
    <w:rsid w:val="005C63B3"/>
    <w:rsid w:val="005D1A3E"/>
    <w:rsid w:val="005D2CBA"/>
    <w:rsid w:val="005D4B98"/>
    <w:rsid w:val="005E2B6B"/>
    <w:rsid w:val="005E3C7D"/>
    <w:rsid w:val="005E492C"/>
    <w:rsid w:val="005F1B4B"/>
    <w:rsid w:val="005F202D"/>
    <w:rsid w:val="005F2193"/>
    <w:rsid w:val="005F443C"/>
    <w:rsid w:val="005F6F3F"/>
    <w:rsid w:val="005F7F3C"/>
    <w:rsid w:val="006068EB"/>
    <w:rsid w:val="006245D6"/>
    <w:rsid w:val="00634A22"/>
    <w:rsid w:val="00636502"/>
    <w:rsid w:val="006379FE"/>
    <w:rsid w:val="00641808"/>
    <w:rsid w:val="006425B1"/>
    <w:rsid w:val="0064282B"/>
    <w:rsid w:val="00646098"/>
    <w:rsid w:val="00646866"/>
    <w:rsid w:val="00650D60"/>
    <w:rsid w:val="00652EE3"/>
    <w:rsid w:val="00654141"/>
    <w:rsid w:val="0065458A"/>
    <w:rsid w:val="00661738"/>
    <w:rsid w:val="00661A02"/>
    <w:rsid w:val="00671031"/>
    <w:rsid w:val="00671B79"/>
    <w:rsid w:val="0067316C"/>
    <w:rsid w:val="00680686"/>
    <w:rsid w:val="0068537A"/>
    <w:rsid w:val="0068660F"/>
    <w:rsid w:val="00691FA8"/>
    <w:rsid w:val="006926C8"/>
    <w:rsid w:val="00695A3F"/>
    <w:rsid w:val="006A5C07"/>
    <w:rsid w:val="006A5CA6"/>
    <w:rsid w:val="006B1160"/>
    <w:rsid w:val="006B1C93"/>
    <w:rsid w:val="006B232D"/>
    <w:rsid w:val="006B7059"/>
    <w:rsid w:val="006C24D5"/>
    <w:rsid w:val="006C25F5"/>
    <w:rsid w:val="006C2C0F"/>
    <w:rsid w:val="006C4990"/>
    <w:rsid w:val="006C6A84"/>
    <w:rsid w:val="006D4455"/>
    <w:rsid w:val="006D6008"/>
    <w:rsid w:val="006E092D"/>
    <w:rsid w:val="006E1B9E"/>
    <w:rsid w:val="006E5F18"/>
    <w:rsid w:val="006F4034"/>
    <w:rsid w:val="006F4CE0"/>
    <w:rsid w:val="00702338"/>
    <w:rsid w:val="0070238D"/>
    <w:rsid w:val="007040FB"/>
    <w:rsid w:val="00704634"/>
    <w:rsid w:val="00706796"/>
    <w:rsid w:val="00712F62"/>
    <w:rsid w:val="00713E14"/>
    <w:rsid w:val="00717E9A"/>
    <w:rsid w:val="00720B90"/>
    <w:rsid w:val="00731C24"/>
    <w:rsid w:val="0073301B"/>
    <w:rsid w:val="007344F6"/>
    <w:rsid w:val="00735B4F"/>
    <w:rsid w:val="00736371"/>
    <w:rsid w:val="007456E6"/>
    <w:rsid w:val="0074636B"/>
    <w:rsid w:val="0074789B"/>
    <w:rsid w:val="00750595"/>
    <w:rsid w:val="007507C4"/>
    <w:rsid w:val="007655A0"/>
    <w:rsid w:val="0076660E"/>
    <w:rsid w:val="00771947"/>
    <w:rsid w:val="00771D17"/>
    <w:rsid w:val="0077775D"/>
    <w:rsid w:val="007828E7"/>
    <w:rsid w:val="00786EE3"/>
    <w:rsid w:val="00793698"/>
    <w:rsid w:val="007A24CD"/>
    <w:rsid w:val="007A575B"/>
    <w:rsid w:val="007A5E61"/>
    <w:rsid w:val="007B78BE"/>
    <w:rsid w:val="007C047A"/>
    <w:rsid w:val="007C5817"/>
    <w:rsid w:val="007D3FC9"/>
    <w:rsid w:val="007D68FB"/>
    <w:rsid w:val="007D7B0A"/>
    <w:rsid w:val="007E1278"/>
    <w:rsid w:val="007E19CC"/>
    <w:rsid w:val="007F1894"/>
    <w:rsid w:val="007F7CEF"/>
    <w:rsid w:val="00803EDD"/>
    <w:rsid w:val="008141B4"/>
    <w:rsid w:val="00817566"/>
    <w:rsid w:val="00822F1D"/>
    <w:rsid w:val="00823C43"/>
    <w:rsid w:val="00823F6B"/>
    <w:rsid w:val="00825ED3"/>
    <w:rsid w:val="008267C4"/>
    <w:rsid w:val="00831CF2"/>
    <w:rsid w:val="008322BA"/>
    <w:rsid w:val="0083790D"/>
    <w:rsid w:val="008410F5"/>
    <w:rsid w:val="00841A68"/>
    <w:rsid w:val="00850D28"/>
    <w:rsid w:val="00854A39"/>
    <w:rsid w:val="00860874"/>
    <w:rsid w:val="008629E0"/>
    <w:rsid w:val="008634CB"/>
    <w:rsid w:val="008647B5"/>
    <w:rsid w:val="00865150"/>
    <w:rsid w:val="00866691"/>
    <w:rsid w:val="00867341"/>
    <w:rsid w:val="008730E0"/>
    <w:rsid w:val="0087362D"/>
    <w:rsid w:val="00874541"/>
    <w:rsid w:val="00875795"/>
    <w:rsid w:val="00875B77"/>
    <w:rsid w:val="00876F2C"/>
    <w:rsid w:val="00881897"/>
    <w:rsid w:val="008829F6"/>
    <w:rsid w:val="00883D06"/>
    <w:rsid w:val="008908BB"/>
    <w:rsid w:val="00897234"/>
    <w:rsid w:val="008A06B5"/>
    <w:rsid w:val="008A1359"/>
    <w:rsid w:val="008A3117"/>
    <w:rsid w:val="008A37E8"/>
    <w:rsid w:val="008B1A4D"/>
    <w:rsid w:val="008B624F"/>
    <w:rsid w:val="008B62EE"/>
    <w:rsid w:val="008C14DC"/>
    <w:rsid w:val="008C4C4F"/>
    <w:rsid w:val="008C753F"/>
    <w:rsid w:val="008C7AF8"/>
    <w:rsid w:val="008D1C5D"/>
    <w:rsid w:val="008E1C59"/>
    <w:rsid w:val="008E1D55"/>
    <w:rsid w:val="008E77A1"/>
    <w:rsid w:val="008F1A3C"/>
    <w:rsid w:val="00905239"/>
    <w:rsid w:val="00906753"/>
    <w:rsid w:val="009075B2"/>
    <w:rsid w:val="00907CBF"/>
    <w:rsid w:val="0091054F"/>
    <w:rsid w:val="009137CF"/>
    <w:rsid w:val="009149CC"/>
    <w:rsid w:val="0092150E"/>
    <w:rsid w:val="00937135"/>
    <w:rsid w:val="009443F0"/>
    <w:rsid w:val="00953DF4"/>
    <w:rsid w:val="00954F78"/>
    <w:rsid w:val="00960420"/>
    <w:rsid w:val="009664AF"/>
    <w:rsid w:val="00967B8F"/>
    <w:rsid w:val="00974546"/>
    <w:rsid w:val="00982A07"/>
    <w:rsid w:val="009830B8"/>
    <w:rsid w:val="009A3682"/>
    <w:rsid w:val="009A447E"/>
    <w:rsid w:val="009A55B5"/>
    <w:rsid w:val="009B0647"/>
    <w:rsid w:val="009B3DD0"/>
    <w:rsid w:val="009B7FB8"/>
    <w:rsid w:val="009C21CE"/>
    <w:rsid w:val="009C4B2D"/>
    <w:rsid w:val="009D3AA6"/>
    <w:rsid w:val="009D4A8E"/>
    <w:rsid w:val="009D4CAF"/>
    <w:rsid w:val="009D547B"/>
    <w:rsid w:val="009E109A"/>
    <w:rsid w:val="009E177B"/>
    <w:rsid w:val="009E32A1"/>
    <w:rsid w:val="009E3605"/>
    <w:rsid w:val="009E37B3"/>
    <w:rsid w:val="009E4136"/>
    <w:rsid w:val="009E4851"/>
    <w:rsid w:val="009E5544"/>
    <w:rsid w:val="009E5BEB"/>
    <w:rsid w:val="009E7ADE"/>
    <w:rsid w:val="009F3545"/>
    <w:rsid w:val="009F3728"/>
    <w:rsid w:val="00A02E72"/>
    <w:rsid w:val="00A04808"/>
    <w:rsid w:val="00A10786"/>
    <w:rsid w:val="00A13BA1"/>
    <w:rsid w:val="00A17999"/>
    <w:rsid w:val="00A213A2"/>
    <w:rsid w:val="00A2176C"/>
    <w:rsid w:val="00A22EA9"/>
    <w:rsid w:val="00A22EDC"/>
    <w:rsid w:val="00A27862"/>
    <w:rsid w:val="00A31D28"/>
    <w:rsid w:val="00A32A99"/>
    <w:rsid w:val="00A35C56"/>
    <w:rsid w:val="00A36555"/>
    <w:rsid w:val="00A4343B"/>
    <w:rsid w:val="00A441EA"/>
    <w:rsid w:val="00A45DC2"/>
    <w:rsid w:val="00A52D10"/>
    <w:rsid w:val="00A52E95"/>
    <w:rsid w:val="00A579C3"/>
    <w:rsid w:val="00A61BFA"/>
    <w:rsid w:val="00A61E17"/>
    <w:rsid w:val="00A65C90"/>
    <w:rsid w:val="00A66B07"/>
    <w:rsid w:val="00A67DC6"/>
    <w:rsid w:val="00A706B6"/>
    <w:rsid w:val="00A71A5D"/>
    <w:rsid w:val="00A7501B"/>
    <w:rsid w:val="00A77BEB"/>
    <w:rsid w:val="00A8295E"/>
    <w:rsid w:val="00A84498"/>
    <w:rsid w:val="00A87255"/>
    <w:rsid w:val="00A9117E"/>
    <w:rsid w:val="00A95366"/>
    <w:rsid w:val="00A96077"/>
    <w:rsid w:val="00A96564"/>
    <w:rsid w:val="00A97B36"/>
    <w:rsid w:val="00A97FFD"/>
    <w:rsid w:val="00AA675B"/>
    <w:rsid w:val="00AB02AD"/>
    <w:rsid w:val="00AB17BE"/>
    <w:rsid w:val="00AB366C"/>
    <w:rsid w:val="00AB660F"/>
    <w:rsid w:val="00AB6BAD"/>
    <w:rsid w:val="00AC338A"/>
    <w:rsid w:val="00AC473D"/>
    <w:rsid w:val="00AC7999"/>
    <w:rsid w:val="00AD0C65"/>
    <w:rsid w:val="00AD1736"/>
    <w:rsid w:val="00AD5263"/>
    <w:rsid w:val="00AD6370"/>
    <w:rsid w:val="00AE6DF8"/>
    <w:rsid w:val="00AE770D"/>
    <w:rsid w:val="00AF169C"/>
    <w:rsid w:val="00AF3140"/>
    <w:rsid w:val="00B04D43"/>
    <w:rsid w:val="00B06BDA"/>
    <w:rsid w:val="00B1731E"/>
    <w:rsid w:val="00B2166A"/>
    <w:rsid w:val="00B23006"/>
    <w:rsid w:val="00B27168"/>
    <w:rsid w:val="00B27620"/>
    <w:rsid w:val="00B4593F"/>
    <w:rsid w:val="00B50920"/>
    <w:rsid w:val="00B50E8E"/>
    <w:rsid w:val="00B52BC5"/>
    <w:rsid w:val="00B55A44"/>
    <w:rsid w:val="00B80BDC"/>
    <w:rsid w:val="00B82EB2"/>
    <w:rsid w:val="00B85B5D"/>
    <w:rsid w:val="00B87B2C"/>
    <w:rsid w:val="00B90F6A"/>
    <w:rsid w:val="00B93F9B"/>
    <w:rsid w:val="00B95081"/>
    <w:rsid w:val="00BA293A"/>
    <w:rsid w:val="00BA62C7"/>
    <w:rsid w:val="00BB07F7"/>
    <w:rsid w:val="00BB1B3C"/>
    <w:rsid w:val="00BC065C"/>
    <w:rsid w:val="00BC6231"/>
    <w:rsid w:val="00BD3095"/>
    <w:rsid w:val="00BD3FB5"/>
    <w:rsid w:val="00BD4614"/>
    <w:rsid w:val="00BD4CF6"/>
    <w:rsid w:val="00BD693A"/>
    <w:rsid w:val="00BE05CA"/>
    <w:rsid w:val="00BE29D4"/>
    <w:rsid w:val="00BE7F84"/>
    <w:rsid w:val="00BF0287"/>
    <w:rsid w:val="00C11159"/>
    <w:rsid w:val="00C132CA"/>
    <w:rsid w:val="00C14D1E"/>
    <w:rsid w:val="00C16D36"/>
    <w:rsid w:val="00C356C4"/>
    <w:rsid w:val="00C52D0A"/>
    <w:rsid w:val="00C553D1"/>
    <w:rsid w:val="00C60B0F"/>
    <w:rsid w:val="00C62C31"/>
    <w:rsid w:val="00C71FDA"/>
    <w:rsid w:val="00C83E29"/>
    <w:rsid w:val="00C84AEA"/>
    <w:rsid w:val="00C85C1D"/>
    <w:rsid w:val="00C86FDE"/>
    <w:rsid w:val="00C91640"/>
    <w:rsid w:val="00C92011"/>
    <w:rsid w:val="00C92E3C"/>
    <w:rsid w:val="00CA0EF5"/>
    <w:rsid w:val="00CA3C77"/>
    <w:rsid w:val="00CA5FE7"/>
    <w:rsid w:val="00CA6E62"/>
    <w:rsid w:val="00CB1F79"/>
    <w:rsid w:val="00CB5A02"/>
    <w:rsid w:val="00CC5025"/>
    <w:rsid w:val="00CC53D4"/>
    <w:rsid w:val="00CD1F40"/>
    <w:rsid w:val="00CD2631"/>
    <w:rsid w:val="00CD5A16"/>
    <w:rsid w:val="00CE115F"/>
    <w:rsid w:val="00CE1945"/>
    <w:rsid w:val="00CE5239"/>
    <w:rsid w:val="00CE5F53"/>
    <w:rsid w:val="00CE71DC"/>
    <w:rsid w:val="00CF155D"/>
    <w:rsid w:val="00D0745B"/>
    <w:rsid w:val="00D11E31"/>
    <w:rsid w:val="00D13743"/>
    <w:rsid w:val="00D20DB1"/>
    <w:rsid w:val="00D21EBD"/>
    <w:rsid w:val="00D21F54"/>
    <w:rsid w:val="00D332B0"/>
    <w:rsid w:val="00D37631"/>
    <w:rsid w:val="00D4010E"/>
    <w:rsid w:val="00D43A2F"/>
    <w:rsid w:val="00D45242"/>
    <w:rsid w:val="00D46842"/>
    <w:rsid w:val="00D545FD"/>
    <w:rsid w:val="00D54ED0"/>
    <w:rsid w:val="00D55465"/>
    <w:rsid w:val="00D557E6"/>
    <w:rsid w:val="00D617AF"/>
    <w:rsid w:val="00D619A6"/>
    <w:rsid w:val="00D641AA"/>
    <w:rsid w:val="00D66A2A"/>
    <w:rsid w:val="00D725B1"/>
    <w:rsid w:val="00D754B1"/>
    <w:rsid w:val="00D758EC"/>
    <w:rsid w:val="00D85384"/>
    <w:rsid w:val="00D872DF"/>
    <w:rsid w:val="00D9032D"/>
    <w:rsid w:val="00D91F3F"/>
    <w:rsid w:val="00D978C4"/>
    <w:rsid w:val="00DA3F53"/>
    <w:rsid w:val="00DA4269"/>
    <w:rsid w:val="00DA5349"/>
    <w:rsid w:val="00DA53D1"/>
    <w:rsid w:val="00DA5B3F"/>
    <w:rsid w:val="00DB132F"/>
    <w:rsid w:val="00DB611E"/>
    <w:rsid w:val="00DC20D0"/>
    <w:rsid w:val="00DC5AFD"/>
    <w:rsid w:val="00DC624F"/>
    <w:rsid w:val="00DC688D"/>
    <w:rsid w:val="00DD6C71"/>
    <w:rsid w:val="00DE0656"/>
    <w:rsid w:val="00DE2739"/>
    <w:rsid w:val="00DE2DD7"/>
    <w:rsid w:val="00DE7080"/>
    <w:rsid w:val="00DF2886"/>
    <w:rsid w:val="00DF5D01"/>
    <w:rsid w:val="00E000FC"/>
    <w:rsid w:val="00E02611"/>
    <w:rsid w:val="00E027B6"/>
    <w:rsid w:val="00E114EE"/>
    <w:rsid w:val="00E15CBF"/>
    <w:rsid w:val="00E226F5"/>
    <w:rsid w:val="00E23887"/>
    <w:rsid w:val="00E34E14"/>
    <w:rsid w:val="00E37713"/>
    <w:rsid w:val="00E50CE4"/>
    <w:rsid w:val="00E51525"/>
    <w:rsid w:val="00E51C6E"/>
    <w:rsid w:val="00E52E82"/>
    <w:rsid w:val="00E57604"/>
    <w:rsid w:val="00E9372D"/>
    <w:rsid w:val="00EA2D11"/>
    <w:rsid w:val="00EA3E49"/>
    <w:rsid w:val="00EA4256"/>
    <w:rsid w:val="00EA6683"/>
    <w:rsid w:val="00EA747E"/>
    <w:rsid w:val="00EB00F1"/>
    <w:rsid w:val="00EB37B8"/>
    <w:rsid w:val="00EB7C04"/>
    <w:rsid w:val="00EC0996"/>
    <w:rsid w:val="00EC1D7F"/>
    <w:rsid w:val="00ED2E79"/>
    <w:rsid w:val="00ED5B8D"/>
    <w:rsid w:val="00ED7443"/>
    <w:rsid w:val="00ED748B"/>
    <w:rsid w:val="00EE3A52"/>
    <w:rsid w:val="00EE492F"/>
    <w:rsid w:val="00EE5B27"/>
    <w:rsid w:val="00EE7549"/>
    <w:rsid w:val="00EF04F3"/>
    <w:rsid w:val="00EF4266"/>
    <w:rsid w:val="00EF59D1"/>
    <w:rsid w:val="00F03F3D"/>
    <w:rsid w:val="00F063AF"/>
    <w:rsid w:val="00F07B8E"/>
    <w:rsid w:val="00F12A2C"/>
    <w:rsid w:val="00F145AD"/>
    <w:rsid w:val="00F168BC"/>
    <w:rsid w:val="00F17759"/>
    <w:rsid w:val="00F20375"/>
    <w:rsid w:val="00F20F93"/>
    <w:rsid w:val="00F25564"/>
    <w:rsid w:val="00F31553"/>
    <w:rsid w:val="00F3167E"/>
    <w:rsid w:val="00F331CC"/>
    <w:rsid w:val="00F336F6"/>
    <w:rsid w:val="00F3523E"/>
    <w:rsid w:val="00F42B07"/>
    <w:rsid w:val="00F47B34"/>
    <w:rsid w:val="00F57FC5"/>
    <w:rsid w:val="00F66A67"/>
    <w:rsid w:val="00F67876"/>
    <w:rsid w:val="00F802E8"/>
    <w:rsid w:val="00F80F61"/>
    <w:rsid w:val="00F810D0"/>
    <w:rsid w:val="00F81695"/>
    <w:rsid w:val="00F847E4"/>
    <w:rsid w:val="00F87106"/>
    <w:rsid w:val="00F87133"/>
    <w:rsid w:val="00F8767C"/>
    <w:rsid w:val="00FA059A"/>
    <w:rsid w:val="00FA06E4"/>
    <w:rsid w:val="00FA11B8"/>
    <w:rsid w:val="00FA3C08"/>
    <w:rsid w:val="00FB2F6D"/>
    <w:rsid w:val="00FB51E0"/>
    <w:rsid w:val="00FC3B36"/>
    <w:rsid w:val="00FC5125"/>
    <w:rsid w:val="00FD0F09"/>
    <w:rsid w:val="00FF2400"/>
    <w:rsid w:val="00FF416D"/>
    <w:rsid w:val="0343E700"/>
    <w:rsid w:val="08BCFAA7"/>
    <w:rsid w:val="08F18FD1"/>
    <w:rsid w:val="0936F42C"/>
    <w:rsid w:val="099C3888"/>
    <w:rsid w:val="0A638B2D"/>
    <w:rsid w:val="0CFA2B93"/>
    <w:rsid w:val="0EAAD5BD"/>
    <w:rsid w:val="0FF40AC5"/>
    <w:rsid w:val="10228DD9"/>
    <w:rsid w:val="103F1CCC"/>
    <w:rsid w:val="120A18EB"/>
    <w:rsid w:val="15931557"/>
    <w:rsid w:val="1758CE1A"/>
    <w:rsid w:val="184486E1"/>
    <w:rsid w:val="18B7C6E8"/>
    <w:rsid w:val="1FA8E037"/>
    <w:rsid w:val="245E0991"/>
    <w:rsid w:val="25471429"/>
    <w:rsid w:val="2AF1F855"/>
    <w:rsid w:val="2B089BF3"/>
    <w:rsid w:val="2E3ED6D7"/>
    <w:rsid w:val="3067135A"/>
    <w:rsid w:val="3420E02E"/>
    <w:rsid w:val="371589B5"/>
    <w:rsid w:val="377B4615"/>
    <w:rsid w:val="3D01211F"/>
    <w:rsid w:val="3D077A13"/>
    <w:rsid w:val="3D536CA2"/>
    <w:rsid w:val="3EA1FEDE"/>
    <w:rsid w:val="3F25A7A9"/>
    <w:rsid w:val="4006E3FF"/>
    <w:rsid w:val="46775C6D"/>
    <w:rsid w:val="4909503F"/>
    <w:rsid w:val="4B831FCD"/>
    <w:rsid w:val="4CABA2F1"/>
    <w:rsid w:val="4D2D1DDF"/>
    <w:rsid w:val="50BC83FE"/>
    <w:rsid w:val="529161B9"/>
    <w:rsid w:val="52DC2FFB"/>
    <w:rsid w:val="53E0D505"/>
    <w:rsid w:val="5489471A"/>
    <w:rsid w:val="554E77A5"/>
    <w:rsid w:val="5CD274B2"/>
    <w:rsid w:val="5D55FE09"/>
    <w:rsid w:val="5D633DCC"/>
    <w:rsid w:val="5D6C84A2"/>
    <w:rsid w:val="5DFA6A13"/>
    <w:rsid w:val="621B5875"/>
    <w:rsid w:val="644B1C2C"/>
    <w:rsid w:val="64533B88"/>
    <w:rsid w:val="65763C3C"/>
    <w:rsid w:val="67E18B80"/>
    <w:rsid w:val="6A7245AF"/>
    <w:rsid w:val="6C2BF21B"/>
    <w:rsid w:val="6D5E3FAC"/>
    <w:rsid w:val="70827BD7"/>
    <w:rsid w:val="73A159DE"/>
    <w:rsid w:val="745A978B"/>
    <w:rsid w:val="749FCBE3"/>
    <w:rsid w:val="75D12E68"/>
    <w:rsid w:val="75E97F2A"/>
    <w:rsid w:val="76946ED3"/>
    <w:rsid w:val="77C43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83AA9"/>
  <w15:docId w15:val="{490D2F5A-7144-4B40-BB46-924C896AB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0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53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30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65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55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55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5A0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9E4136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9F3728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2715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71554"/>
  </w:style>
  <w:style w:type="paragraph" w:styleId="Footer">
    <w:name w:val="footer"/>
    <w:basedOn w:val="Normal"/>
    <w:link w:val="FooterChar"/>
    <w:uiPriority w:val="99"/>
    <w:semiHidden/>
    <w:unhideWhenUsed/>
    <w:rsid w:val="002715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71554"/>
  </w:style>
  <w:style w:type="character" w:customStyle="1" w:styleId="apple-converted-space">
    <w:name w:val="apple-converted-space"/>
    <w:basedOn w:val="DefaultParagraphFont"/>
    <w:rsid w:val="00AD6370"/>
  </w:style>
  <w:style w:type="paragraph" w:styleId="Revision">
    <w:name w:val="Revision"/>
    <w:hidden/>
    <w:uiPriority w:val="99"/>
    <w:semiHidden/>
    <w:rsid w:val="005E2B6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141B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41B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41B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41B4"/>
    <w:rPr>
      <w:rFonts w:ascii="Calibri" w:hAnsi="Calibri"/>
      <w:noProof/>
    </w:rPr>
  </w:style>
  <w:style w:type="paragraph" w:customStyle="1" w:styleId="Title1">
    <w:name w:val="Title1"/>
    <w:basedOn w:val="Normal"/>
    <w:rsid w:val="001B7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1B7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1B7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1B7E8B"/>
  </w:style>
  <w:style w:type="paragraph" w:styleId="ListParagraph">
    <w:name w:val="List Paragraph"/>
    <w:basedOn w:val="Normal"/>
    <w:uiPriority w:val="34"/>
    <w:qFormat/>
    <w:rsid w:val="00BC06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7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1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83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6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6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24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8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89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.yue@hsc.utah.edu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4DC290-3C88-4DB2-AFAF-E89C05B0B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1246</Words>
  <Characters>710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8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 Zhang</dc:creator>
  <cp:lastModifiedBy>YUE ZHANG</cp:lastModifiedBy>
  <cp:revision>4</cp:revision>
  <dcterms:created xsi:type="dcterms:W3CDTF">2017-06-08T00:11:00Z</dcterms:created>
  <dcterms:modified xsi:type="dcterms:W3CDTF">2017-06-13T17:32:00Z</dcterms:modified>
</cp:coreProperties>
</file>